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8EB4D" w14:textId="77777777" w:rsidR="00E24D30" w:rsidRPr="00135E0B" w:rsidRDefault="00E24D30" w:rsidP="005C2EB6">
      <w:pPr>
        <w:suppressLineNumbers/>
        <w:pBdr>
          <w:top w:val="nil"/>
          <w:left w:val="nil"/>
          <w:bottom w:val="nil"/>
          <w:right w:val="nil"/>
          <w:between w:val="nil"/>
        </w:pBdr>
        <w:rPr>
          <w:b/>
          <w:sz w:val="32"/>
          <w:szCs w:val="32"/>
        </w:rPr>
      </w:pPr>
      <w:bookmarkStart w:id="0" w:name="_GoBack"/>
      <w:bookmarkEnd w:id="0"/>
    </w:p>
    <w:p w14:paraId="79230FC0" w14:textId="6D0BFD90" w:rsidR="00E24D30" w:rsidRPr="00135E0B" w:rsidRDefault="00E24D30" w:rsidP="00E24D30">
      <w:pPr>
        <w:suppressLineNumbers/>
        <w:pBdr>
          <w:top w:val="nil"/>
          <w:left w:val="nil"/>
          <w:bottom w:val="nil"/>
          <w:right w:val="nil"/>
          <w:between w:val="nil"/>
        </w:pBdr>
        <w:jc w:val="center"/>
        <w:rPr>
          <w:rFonts w:eastAsiaTheme="minorHAnsi"/>
          <w:b/>
          <w:bCs/>
          <w:i/>
          <w:iCs/>
          <w:sz w:val="32"/>
          <w:szCs w:val="32"/>
          <w:lang w:val="en-US" w:eastAsia="en-US"/>
        </w:rPr>
      </w:pPr>
      <w:r w:rsidRPr="00135E0B">
        <w:rPr>
          <w:rFonts w:eastAsiaTheme="minorHAnsi"/>
          <w:b/>
          <w:bCs/>
          <w:i/>
          <w:iCs/>
          <w:sz w:val="32"/>
          <w:szCs w:val="32"/>
          <w:lang w:val="en-US" w:eastAsia="en-US"/>
        </w:rPr>
        <w:t>Supplementary Material</w:t>
      </w:r>
    </w:p>
    <w:p w14:paraId="000B7DE5" w14:textId="77777777" w:rsidR="00E24D30" w:rsidRPr="00135E0B" w:rsidRDefault="00E24D30" w:rsidP="00E24D30">
      <w:pPr>
        <w:suppressLineNumbers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bCs/>
          <w:i/>
          <w:iCs/>
          <w:sz w:val="32"/>
          <w:szCs w:val="32"/>
          <w:lang w:val="en-US"/>
        </w:rPr>
      </w:pPr>
    </w:p>
    <w:p w14:paraId="1E9C22E6" w14:textId="1E382434" w:rsidR="005C2EB6" w:rsidRPr="00135E0B" w:rsidRDefault="005C2EB6" w:rsidP="005C2EB6">
      <w:pPr>
        <w:rPr>
          <w:bCs/>
          <w:lang w:val="en-US"/>
        </w:rPr>
      </w:pPr>
    </w:p>
    <w:p w14:paraId="6AD1B20F" w14:textId="128C84F1" w:rsidR="005C2EB6" w:rsidRPr="00135E0B" w:rsidRDefault="005C2EB6" w:rsidP="005C2EB6">
      <w:pPr>
        <w:rPr>
          <w:b/>
          <w:lang w:val="en-US"/>
        </w:rPr>
      </w:pPr>
      <w:r w:rsidRPr="00135E0B">
        <w:rPr>
          <w:b/>
          <w:lang w:val="en-US"/>
        </w:rPr>
        <w:t>Contents:</w:t>
      </w:r>
    </w:p>
    <w:p w14:paraId="33D4BE5C" w14:textId="6DE5EF2C" w:rsidR="005C2EB6" w:rsidRPr="00135E0B" w:rsidRDefault="005C2EB6" w:rsidP="005C2EB6">
      <w:pPr>
        <w:rPr>
          <w:bCs/>
          <w:lang w:val="en-US"/>
        </w:rPr>
      </w:pPr>
      <w:r w:rsidRPr="00135E0B">
        <w:rPr>
          <w:b/>
          <w:lang w:val="en-US"/>
        </w:rPr>
        <w:t>Table S1.</w:t>
      </w:r>
      <w:r w:rsidR="001C6C36" w:rsidRPr="00135E0B">
        <w:rPr>
          <w:b/>
          <w:lang w:val="en-US"/>
        </w:rPr>
        <w:t xml:space="preserve"> </w:t>
      </w:r>
      <w:proofErr w:type="spellStart"/>
      <w:r w:rsidR="001C6C36" w:rsidRPr="00135E0B">
        <w:rPr>
          <w:bCs/>
          <w:lang w:val="en-US"/>
        </w:rPr>
        <w:t>MeSH</w:t>
      </w:r>
      <w:proofErr w:type="spellEnd"/>
      <w:r w:rsidR="001C6C36" w:rsidRPr="00135E0B">
        <w:rPr>
          <w:bCs/>
          <w:lang w:val="en-US"/>
        </w:rPr>
        <w:t xml:space="preserve"> terms used for search strategy</w:t>
      </w:r>
    </w:p>
    <w:p w14:paraId="29155E60" w14:textId="6903B8A5" w:rsidR="00F30FE1" w:rsidRPr="00135E0B" w:rsidRDefault="00F30FE1" w:rsidP="005C2EB6">
      <w:pPr>
        <w:rPr>
          <w:b/>
          <w:lang w:val="en-US"/>
        </w:rPr>
      </w:pPr>
      <w:r w:rsidRPr="00135E0B">
        <w:rPr>
          <w:b/>
          <w:lang w:val="en-US"/>
        </w:rPr>
        <w:t xml:space="preserve">Table S2. </w:t>
      </w:r>
      <w:r w:rsidRPr="00135E0B">
        <w:rPr>
          <w:bCs/>
          <w:lang w:val="en-US"/>
        </w:rPr>
        <w:t>Eligibility criteria of original studies included in this review according to (PICOS) format</w:t>
      </w:r>
    </w:p>
    <w:p w14:paraId="087455C4" w14:textId="75BCA665" w:rsidR="005C2EB6" w:rsidRPr="00135E0B" w:rsidRDefault="005C2EB6" w:rsidP="005C2EB6">
      <w:pPr>
        <w:rPr>
          <w:lang w:val="en-US"/>
        </w:rPr>
      </w:pPr>
      <w:r w:rsidRPr="00135E0B">
        <w:rPr>
          <w:b/>
          <w:lang w:val="en-US"/>
        </w:rPr>
        <w:t>Table S</w:t>
      </w:r>
      <w:r w:rsidR="00E91F0B" w:rsidRPr="00135E0B">
        <w:rPr>
          <w:b/>
          <w:lang w:val="en-US"/>
        </w:rPr>
        <w:t>3</w:t>
      </w:r>
      <w:r w:rsidRPr="00135E0B">
        <w:rPr>
          <w:b/>
          <w:lang w:val="en-US"/>
        </w:rPr>
        <w:t xml:space="preserve">. </w:t>
      </w:r>
      <w:r w:rsidRPr="00135E0B">
        <w:rPr>
          <w:lang w:val="en-US"/>
        </w:rPr>
        <w:t>Assessment of the quality and level of evidence of 2</w:t>
      </w:r>
      <w:r w:rsidR="004C66EE" w:rsidRPr="00135E0B">
        <w:rPr>
          <w:lang w:val="en-US"/>
        </w:rPr>
        <w:t>9</w:t>
      </w:r>
      <w:r w:rsidRPr="00135E0B">
        <w:rPr>
          <w:lang w:val="en-US"/>
        </w:rPr>
        <w:t xml:space="preserve"> randomized control trials.</w:t>
      </w:r>
    </w:p>
    <w:p w14:paraId="0692B3B0" w14:textId="03984F12" w:rsidR="005C2EB6" w:rsidRPr="00135E0B" w:rsidRDefault="005C2EB6" w:rsidP="005C2EB6">
      <w:pPr>
        <w:rPr>
          <w:lang w:val="en-US"/>
        </w:rPr>
      </w:pPr>
      <w:r w:rsidRPr="00135E0B">
        <w:rPr>
          <w:b/>
          <w:bCs/>
          <w:lang w:val="en-US"/>
        </w:rPr>
        <w:t>Table S</w:t>
      </w:r>
      <w:r w:rsidR="00E91F0B" w:rsidRPr="00135E0B">
        <w:rPr>
          <w:b/>
          <w:bCs/>
          <w:lang w:val="en-US"/>
        </w:rPr>
        <w:t>4</w:t>
      </w:r>
      <w:r w:rsidRPr="00135E0B">
        <w:rPr>
          <w:b/>
          <w:bCs/>
          <w:lang w:val="en-US"/>
        </w:rPr>
        <w:t>.</w:t>
      </w:r>
      <w:r w:rsidRPr="00135E0B">
        <w:rPr>
          <w:lang w:val="en-US"/>
        </w:rPr>
        <w:t xml:space="preserve"> Assessment of the quality and level of evidence of 4 cohort studies.</w:t>
      </w:r>
    </w:p>
    <w:p w14:paraId="170FC474" w14:textId="6E81A252" w:rsidR="005C2EB6" w:rsidRPr="00135E0B" w:rsidRDefault="005C2EB6" w:rsidP="005C2EB6">
      <w:pPr>
        <w:rPr>
          <w:b/>
          <w:lang w:val="en-US"/>
        </w:rPr>
      </w:pPr>
      <w:r w:rsidRPr="00135E0B">
        <w:rPr>
          <w:b/>
          <w:bCs/>
          <w:lang w:val="en-US"/>
        </w:rPr>
        <w:t>Table S</w:t>
      </w:r>
      <w:r w:rsidR="00E91F0B" w:rsidRPr="00135E0B">
        <w:rPr>
          <w:b/>
          <w:bCs/>
          <w:lang w:val="en-US"/>
        </w:rPr>
        <w:t>5</w:t>
      </w:r>
      <w:r w:rsidRPr="00135E0B">
        <w:rPr>
          <w:b/>
          <w:bCs/>
          <w:lang w:val="en-US"/>
        </w:rPr>
        <w:t>.</w:t>
      </w:r>
      <w:r w:rsidRPr="00135E0B">
        <w:rPr>
          <w:lang w:val="en-US"/>
        </w:rPr>
        <w:t xml:space="preserve"> Assessment of the quality and level of evidence of 6 cross-sectional studies.</w:t>
      </w:r>
    </w:p>
    <w:p w14:paraId="142422C5" w14:textId="77777777" w:rsidR="005C2EB6" w:rsidRPr="00135E0B" w:rsidRDefault="005C2EB6" w:rsidP="005C2EB6">
      <w:pPr>
        <w:suppressLineNumbers/>
        <w:pBdr>
          <w:top w:val="nil"/>
          <w:left w:val="nil"/>
          <w:bottom w:val="nil"/>
          <w:right w:val="nil"/>
          <w:between w:val="nil"/>
        </w:pBdr>
        <w:rPr>
          <w:b/>
          <w:sz w:val="32"/>
          <w:szCs w:val="32"/>
          <w:lang w:val="en-US"/>
        </w:rPr>
      </w:pPr>
    </w:p>
    <w:p w14:paraId="37366383" w14:textId="77777777" w:rsidR="0073042C" w:rsidRPr="00135E0B" w:rsidRDefault="0073042C" w:rsidP="005C2EB6">
      <w:pPr>
        <w:spacing w:before="240"/>
        <w:jc w:val="center"/>
        <w:rPr>
          <w:lang w:val="en-US"/>
        </w:rPr>
        <w:sectPr w:rsidR="0073042C" w:rsidRPr="00135E0B" w:rsidSect="005C2EB6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A99DF4" w14:textId="77777777" w:rsidR="0073042C" w:rsidRPr="00135E0B" w:rsidRDefault="0073042C" w:rsidP="0073042C">
      <w:pPr>
        <w:rPr>
          <w:lang w:val="en-US"/>
        </w:rPr>
      </w:pPr>
    </w:p>
    <w:p w14:paraId="3E88E50B" w14:textId="77777777" w:rsidR="0073042C" w:rsidRPr="00135E0B" w:rsidRDefault="0073042C" w:rsidP="0073042C">
      <w:pPr>
        <w:rPr>
          <w:lang w:val="en-US"/>
        </w:rPr>
      </w:pPr>
    </w:p>
    <w:p w14:paraId="2E48672D" w14:textId="1D1C351F" w:rsidR="0073042C" w:rsidRPr="00135E0B" w:rsidRDefault="0073042C" w:rsidP="005E6AD0">
      <w:pPr>
        <w:tabs>
          <w:tab w:val="left" w:pos="2169"/>
        </w:tabs>
        <w:jc w:val="center"/>
        <w:rPr>
          <w:lang w:val="en-US"/>
        </w:rPr>
      </w:pPr>
    </w:p>
    <w:tbl>
      <w:tblPr>
        <w:tblW w:w="69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4305"/>
      </w:tblGrid>
      <w:tr w:rsidR="00135E0B" w:rsidRPr="00135E0B" w14:paraId="7D0DC0F6" w14:textId="77777777" w:rsidTr="001C6C36">
        <w:trPr>
          <w:trHeight w:val="372"/>
          <w:jc w:val="center"/>
        </w:trPr>
        <w:tc>
          <w:tcPr>
            <w:tcW w:w="6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AFF38" w14:textId="3B187AF9" w:rsidR="001C6C36" w:rsidRPr="00135E0B" w:rsidRDefault="0073042C" w:rsidP="005E6AD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35E0B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1C6C36" w:rsidRPr="00135E0B">
              <w:rPr>
                <w:b/>
                <w:sz w:val="20"/>
                <w:szCs w:val="20"/>
                <w:lang w:val="en-US"/>
              </w:rPr>
              <w:t>S</w:t>
            </w:r>
            <w:r w:rsidRPr="00135E0B">
              <w:rPr>
                <w:b/>
                <w:sz w:val="20"/>
                <w:szCs w:val="20"/>
                <w:lang w:val="en-US"/>
              </w:rPr>
              <w:t xml:space="preserve">1. </w:t>
            </w:r>
            <w:proofErr w:type="spellStart"/>
            <w:r w:rsidRPr="00135E0B">
              <w:rPr>
                <w:b/>
                <w:sz w:val="20"/>
                <w:szCs w:val="20"/>
                <w:lang w:val="en-US"/>
              </w:rPr>
              <w:t>Me</w:t>
            </w:r>
            <w:r w:rsidR="001C6C36" w:rsidRPr="00135E0B">
              <w:rPr>
                <w:b/>
                <w:sz w:val="20"/>
                <w:szCs w:val="20"/>
                <w:lang w:val="en-US"/>
              </w:rPr>
              <w:t>SH</w:t>
            </w:r>
            <w:proofErr w:type="spellEnd"/>
            <w:r w:rsidRPr="00135E0B">
              <w:rPr>
                <w:b/>
                <w:sz w:val="20"/>
                <w:szCs w:val="20"/>
                <w:lang w:val="en-US"/>
              </w:rPr>
              <w:t xml:space="preserve"> terms </w:t>
            </w:r>
            <w:r w:rsidR="001C6C36" w:rsidRPr="00135E0B">
              <w:rPr>
                <w:b/>
                <w:sz w:val="20"/>
                <w:szCs w:val="20"/>
                <w:lang w:val="en-US"/>
              </w:rPr>
              <w:t>used for</w:t>
            </w:r>
            <w:r w:rsidRPr="00135E0B">
              <w:rPr>
                <w:b/>
                <w:sz w:val="20"/>
                <w:szCs w:val="20"/>
                <w:lang w:val="en-US"/>
              </w:rPr>
              <w:t xml:space="preserve"> search strategy</w:t>
            </w:r>
          </w:p>
        </w:tc>
      </w:tr>
      <w:tr w:rsidR="00135E0B" w:rsidRPr="00135E0B" w14:paraId="3850E489" w14:textId="77777777" w:rsidTr="001C6C36">
        <w:trPr>
          <w:trHeight w:val="1175"/>
          <w:jc w:val="center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0915C" w14:textId="77777777" w:rsidR="0073042C" w:rsidRPr="00135E0B" w:rsidRDefault="0073042C" w:rsidP="001523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“</w:t>
            </w:r>
            <w:proofErr w:type="spellStart"/>
            <w:r w:rsidRPr="00135E0B">
              <w:rPr>
                <w:sz w:val="20"/>
                <w:szCs w:val="20"/>
              </w:rPr>
              <w:t>Dyslipidemia</w:t>
            </w:r>
            <w:proofErr w:type="spellEnd"/>
            <w:r w:rsidRPr="00135E0B">
              <w:rPr>
                <w:sz w:val="20"/>
                <w:szCs w:val="20"/>
              </w:rPr>
              <w:t>”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530CA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diet</w:t>
            </w:r>
          </w:p>
          <w:p w14:paraId="62EDA254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carbohydrates</w:t>
            </w:r>
          </w:p>
          <w:p w14:paraId="51794E8D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protein</w:t>
            </w:r>
          </w:p>
          <w:p w14:paraId="35C74F7D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fat</w:t>
            </w:r>
          </w:p>
          <w:p w14:paraId="3A414733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AND polymorphism AND PUFA </w:t>
            </w:r>
          </w:p>
          <w:p w14:paraId="755552BB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MUFA</w:t>
            </w:r>
          </w:p>
          <w:p w14:paraId="6553BCA7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SFA</w:t>
            </w:r>
          </w:p>
          <w:p w14:paraId="58794216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fiber</w:t>
            </w:r>
          </w:p>
          <w:p w14:paraId="3EE923A7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vitamins</w:t>
            </w:r>
          </w:p>
          <w:p w14:paraId="11099975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minerals</w:t>
            </w:r>
          </w:p>
        </w:tc>
      </w:tr>
      <w:tr w:rsidR="00135E0B" w:rsidRPr="00135E0B" w14:paraId="73191271" w14:textId="77777777" w:rsidTr="00152371">
        <w:trPr>
          <w:trHeight w:val="1175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25C3D1B" w14:textId="77777777" w:rsidR="0073042C" w:rsidRPr="00135E0B" w:rsidRDefault="0073042C" w:rsidP="001523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“</w:t>
            </w:r>
            <w:proofErr w:type="spellStart"/>
            <w:r w:rsidRPr="00135E0B">
              <w:rPr>
                <w:sz w:val="20"/>
                <w:szCs w:val="20"/>
              </w:rPr>
              <w:t>lipid</w:t>
            </w:r>
            <w:proofErr w:type="spellEnd"/>
            <w:r w:rsidRPr="00135E0B">
              <w:rPr>
                <w:sz w:val="20"/>
                <w:szCs w:val="20"/>
              </w:rPr>
              <w:t xml:space="preserve"> </w:t>
            </w:r>
            <w:proofErr w:type="spellStart"/>
            <w:r w:rsidRPr="00135E0B">
              <w:rPr>
                <w:sz w:val="20"/>
                <w:szCs w:val="20"/>
              </w:rPr>
              <w:t>polymorphism</w:t>
            </w:r>
            <w:proofErr w:type="spellEnd"/>
            <w:r w:rsidRPr="00135E0B">
              <w:rPr>
                <w:sz w:val="20"/>
                <w:szCs w:val="20"/>
              </w:rPr>
              <w:t>”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E668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dietary</w:t>
            </w:r>
          </w:p>
          <w:p w14:paraId="72B42D6C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diet</w:t>
            </w:r>
          </w:p>
          <w:p w14:paraId="053F7C01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carbohydrates</w:t>
            </w:r>
          </w:p>
          <w:p w14:paraId="6F84D7E6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protein</w:t>
            </w:r>
          </w:p>
          <w:p w14:paraId="565B92D5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fat</w:t>
            </w:r>
          </w:p>
          <w:p w14:paraId="121CCE06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AND polymorphism AND PUFA </w:t>
            </w:r>
          </w:p>
          <w:p w14:paraId="76186B15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MUFA</w:t>
            </w:r>
          </w:p>
          <w:p w14:paraId="21D0F998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SFA</w:t>
            </w:r>
          </w:p>
          <w:p w14:paraId="69040486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fiber</w:t>
            </w:r>
          </w:p>
          <w:p w14:paraId="5A2E6D62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polymorphism AND vitamins</w:t>
            </w:r>
          </w:p>
          <w:p w14:paraId="4227273C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AND polymorphism AND minerals</w:t>
            </w:r>
          </w:p>
        </w:tc>
      </w:tr>
      <w:tr w:rsidR="00135E0B" w:rsidRPr="00135E0B" w14:paraId="26D28F5F" w14:textId="77777777" w:rsidTr="00152371">
        <w:trPr>
          <w:trHeight w:val="1175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3E57D9A" w14:textId="77777777" w:rsidR="0073042C" w:rsidRPr="00135E0B" w:rsidRDefault="0073042C" w:rsidP="0015237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“gene-</w:t>
            </w:r>
            <w:proofErr w:type="spellStart"/>
            <w:r w:rsidRPr="00135E0B">
              <w:rPr>
                <w:sz w:val="20"/>
                <w:szCs w:val="20"/>
              </w:rPr>
              <w:t>diet</w:t>
            </w:r>
            <w:proofErr w:type="spellEnd"/>
            <w:r w:rsidRPr="00135E0B">
              <w:rPr>
                <w:sz w:val="20"/>
                <w:szCs w:val="20"/>
              </w:rPr>
              <w:t>”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3CDC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dyslipidemia</w:t>
            </w:r>
          </w:p>
          <w:p w14:paraId="27FB9B71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interaction</w:t>
            </w:r>
          </w:p>
          <w:p w14:paraId="7A86F784" w14:textId="77777777" w:rsidR="0073042C" w:rsidRPr="00135E0B" w:rsidRDefault="0073042C" w:rsidP="0015237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AND lipid polymorphism</w:t>
            </w:r>
          </w:p>
        </w:tc>
      </w:tr>
      <w:tr w:rsidR="0073042C" w:rsidRPr="00135E0B" w14:paraId="15A53B34" w14:textId="77777777" w:rsidTr="00152371">
        <w:trPr>
          <w:trHeight w:val="540"/>
          <w:jc w:val="center"/>
        </w:trPr>
        <w:tc>
          <w:tcPr>
            <w:tcW w:w="69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D2F245" w14:textId="77777777" w:rsidR="0073042C" w:rsidRPr="00135E0B" w:rsidRDefault="0073042C" w:rsidP="0015237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“gene dietary recommendation” OR “genetic dietary recommendation”</w:t>
            </w:r>
          </w:p>
        </w:tc>
      </w:tr>
    </w:tbl>
    <w:p w14:paraId="5BD9D79D" w14:textId="77777777" w:rsidR="00E91F0B" w:rsidRPr="00135E0B" w:rsidRDefault="00E91F0B" w:rsidP="0073042C">
      <w:pPr>
        <w:tabs>
          <w:tab w:val="left" w:pos="2169"/>
        </w:tabs>
        <w:rPr>
          <w:lang w:val="en-US"/>
        </w:rPr>
        <w:sectPr w:rsidR="00E91F0B" w:rsidRPr="00135E0B" w:rsidSect="005C2EB6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9615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1759"/>
        <w:gridCol w:w="3423"/>
        <w:gridCol w:w="4433"/>
      </w:tblGrid>
      <w:tr w:rsidR="00135E0B" w:rsidRPr="00135E0B" w14:paraId="6430AAB7" w14:textId="77777777" w:rsidTr="00E60D50">
        <w:trPr>
          <w:trHeight w:val="641"/>
        </w:trPr>
        <w:tc>
          <w:tcPr>
            <w:tcW w:w="9615" w:type="dxa"/>
            <w:gridSpan w:val="3"/>
            <w:tcBorders>
              <w:bottom w:val="single" w:sz="4" w:space="0" w:color="000000"/>
            </w:tcBorders>
          </w:tcPr>
          <w:p w14:paraId="1542C20B" w14:textId="77777777" w:rsidR="00F30FE1" w:rsidRPr="00135E0B" w:rsidRDefault="00F30FE1" w:rsidP="00E60D5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D1AED3F" w14:textId="77777777" w:rsidR="00F30FE1" w:rsidRPr="00135E0B" w:rsidRDefault="00F30FE1" w:rsidP="00E60D5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4D0C6E24" w14:textId="77777777" w:rsidR="00F30FE1" w:rsidRPr="00135E0B" w:rsidRDefault="00F30FE1" w:rsidP="00E60D5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35E0B">
              <w:rPr>
                <w:b/>
                <w:sz w:val="20"/>
                <w:szCs w:val="20"/>
                <w:lang w:val="en-US"/>
              </w:rPr>
              <w:t>Table S2. Eligibility criteria of original studies included in this review according to (PICOS) format.</w:t>
            </w:r>
          </w:p>
          <w:p w14:paraId="70EA3643" w14:textId="77777777" w:rsidR="00F30FE1" w:rsidRPr="00135E0B" w:rsidRDefault="00F30FE1" w:rsidP="00E60D50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135E0B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35E0B" w:rsidRPr="00135E0B" w14:paraId="1EF63AE2" w14:textId="77777777" w:rsidTr="00E60D50">
        <w:trPr>
          <w:trHeight w:val="540"/>
        </w:trPr>
        <w:tc>
          <w:tcPr>
            <w:tcW w:w="1759" w:type="dxa"/>
            <w:tcBorders>
              <w:top w:val="single" w:sz="4" w:space="0" w:color="000000"/>
            </w:tcBorders>
          </w:tcPr>
          <w:p w14:paraId="3A120A6B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tcBorders>
              <w:top w:val="single" w:sz="4" w:space="0" w:color="000000"/>
            </w:tcBorders>
          </w:tcPr>
          <w:p w14:paraId="61267FD7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r w:rsidRPr="00135E0B">
              <w:rPr>
                <w:b/>
                <w:sz w:val="20"/>
                <w:szCs w:val="20"/>
              </w:rPr>
              <w:t xml:space="preserve">Inclusion criteria </w:t>
            </w:r>
          </w:p>
        </w:tc>
        <w:tc>
          <w:tcPr>
            <w:tcW w:w="4433" w:type="dxa"/>
            <w:tcBorders>
              <w:top w:val="single" w:sz="4" w:space="0" w:color="000000"/>
            </w:tcBorders>
          </w:tcPr>
          <w:p w14:paraId="1D033433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r w:rsidRPr="00135E0B">
              <w:rPr>
                <w:b/>
                <w:sz w:val="20"/>
                <w:szCs w:val="20"/>
              </w:rPr>
              <w:t xml:space="preserve">Exclusion criteria </w:t>
            </w:r>
          </w:p>
        </w:tc>
      </w:tr>
      <w:tr w:rsidR="00135E0B" w:rsidRPr="00135E0B" w14:paraId="27125256" w14:textId="77777777" w:rsidTr="00E60D50">
        <w:trPr>
          <w:trHeight w:val="3866"/>
        </w:trPr>
        <w:tc>
          <w:tcPr>
            <w:tcW w:w="1759" w:type="dxa"/>
            <w:tcBorders>
              <w:bottom w:val="single" w:sz="4" w:space="0" w:color="000000"/>
            </w:tcBorders>
          </w:tcPr>
          <w:p w14:paraId="673DA5F9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135E0B">
              <w:rPr>
                <w:b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423" w:type="dxa"/>
            <w:tcBorders>
              <w:bottom w:val="single" w:sz="4" w:space="0" w:color="000000"/>
            </w:tcBorders>
          </w:tcPr>
          <w:p w14:paraId="4315324D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Adults 18-85 years </w:t>
            </w:r>
          </w:p>
          <w:p w14:paraId="1F377C95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Lipid abnormalities or dyslipidemia, insulin resistant, NAFLD, hypertension, diabetes, overweight or obese, metabolic related diseases, coronary heart disease, metabolic syndrome. </w:t>
            </w:r>
          </w:p>
        </w:tc>
        <w:tc>
          <w:tcPr>
            <w:tcW w:w="4433" w:type="dxa"/>
            <w:tcBorders>
              <w:bottom w:val="single" w:sz="4" w:space="0" w:color="000000"/>
            </w:tcBorders>
          </w:tcPr>
          <w:p w14:paraId="2EB313FB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Children or adolescents &gt;18 years without any other type of sickness not included in inclusion criteria (e.g. cancer, mental disorders, lupus, heart failure, hepatitis) or taking lipid-lowering drugs. </w:t>
            </w:r>
          </w:p>
        </w:tc>
      </w:tr>
      <w:tr w:rsidR="00135E0B" w:rsidRPr="00135E0B" w14:paraId="33E43E09" w14:textId="77777777" w:rsidTr="00E60D50">
        <w:trPr>
          <w:trHeight w:val="1101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14:paraId="04ED7208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135E0B">
              <w:rPr>
                <w:b/>
                <w:sz w:val="20"/>
                <w:szCs w:val="20"/>
              </w:rPr>
              <w:t>Intervention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35E0B">
              <w:rPr>
                <w:b/>
                <w:sz w:val="20"/>
                <w:szCs w:val="20"/>
              </w:rPr>
              <w:t>or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35E0B">
              <w:rPr>
                <w:b/>
                <w:sz w:val="20"/>
                <w:szCs w:val="20"/>
              </w:rPr>
              <w:t>exposure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 w14:paraId="243C46A5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Dietary intervention or diet analysis </w:t>
            </w:r>
          </w:p>
        </w:tc>
        <w:tc>
          <w:tcPr>
            <w:tcW w:w="4433" w:type="dxa"/>
            <w:tcBorders>
              <w:top w:val="single" w:sz="4" w:space="0" w:color="000000"/>
              <w:bottom w:val="single" w:sz="4" w:space="0" w:color="000000"/>
            </w:tcBorders>
          </w:tcPr>
          <w:p w14:paraId="376EE216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Medical/ pharmacological or surgical intervention </w:t>
            </w:r>
          </w:p>
        </w:tc>
      </w:tr>
      <w:tr w:rsidR="00135E0B" w:rsidRPr="00135E0B" w14:paraId="1166EDBD" w14:textId="77777777" w:rsidTr="00E60D50">
        <w:trPr>
          <w:trHeight w:val="1101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14:paraId="562CA327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135E0B">
              <w:rPr>
                <w:b/>
                <w:sz w:val="20"/>
                <w:szCs w:val="20"/>
              </w:rPr>
              <w:t>Comparator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 w14:paraId="097BFEBD" w14:textId="77777777" w:rsidR="00F30FE1" w:rsidRPr="00135E0B" w:rsidRDefault="00F30FE1" w:rsidP="00E60D5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Lipid polymorphism</w:t>
            </w:r>
          </w:p>
        </w:tc>
        <w:tc>
          <w:tcPr>
            <w:tcW w:w="4433" w:type="dxa"/>
            <w:tcBorders>
              <w:top w:val="single" w:sz="4" w:space="0" w:color="000000"/>
              <w:bottom w:val="single" w:sz="4" w:space="0" w:color="000000"/>
            </w:tcBorders>
          </w:tcPr>
          <w:p w14:paraId="74E85DE4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Polymorphisms not related to lipid-metabolism</w:t>
            </w:r>
          </w:p>
        </w:tc>
      </w:tr>
      <w:tr w:rsidR="00135E0B" w:rsidRPr="00135E0B" w14:paraId="3F64A3A4" w14:textId="77777777" w:rsidTr="00E60D50">
        <w:trPr>
          <w:trHeight w:val="2764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14:paraId="34BB3384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135E0B">
              <w:rPr>
                <w:b/>
                <w:sz w:val="20"/>
                <w:szCs w:val="20"/>
              </w:rPr>
              <w:t>Outcomes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 w14:paraId="0CB43037" w14:textId="77777777" w:rsidR="00F30FE1" w:rsidRPr="00135E0B" w:rsidRDefault="00F30FE1" w:rsidP="00E60D50">
            <w:pPr>
              <w:widowControl w:val="0"/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 Changes in lipids </w:t>
            </w:r>
          </w:p>
          <w:p w14:paraId="77AA589D" w14:textId="77777777" w:rsidR="00F30FE1" w:rsidRPr="00135E0B" w:rsidRDefault="00F30FE1" w:rsidP="00E60D50">
            <w:pPr>
              <w:widowControl w:val="0"/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(Total cholesterol, LDL-c cholesterol, HDL-cholesterol, VLDL-cholesterol and triglycerides)</w:t>
            </w:r>
          </w:p>
        </w:tc>
        <w:tc>
          <w:tcPr>
            <w:tcW w:w="4433" w:type="dxa"/>
            <w:tcBorders>
              <w:top w:val="single" w:sz="4" w:space="0" w:color="000000"/>
              <w:bottom w:val="single" w:sz="4" w:space="0" w:color="000000"/>
            </w:tcBorders>
          </w:tcPr>
          <w:p w14:paraId="5D16666F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Changes in other parameters: weight, BMI, waist circumference, glucose, insulin, HOMA-IR, leptin, adiponectin, etc. </w:t>
            </w:r>
          </w:p>
        </w:tc>
      </w:tr>
      <w:tr w:rsidR="00F30FE1" w:rsidRPr="00135E0B" w14:paraId="6CDE0A71" w14:textId="77777777" w:rsidTr="00E60D50">
        <w:trPr>
          <w:trHeight w:val="1662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14:paraId="12E692F6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135E0B">
              <w:rPr>
                <w:b/>
                <w:sz w:val="20"/>
                <w:szCs w:val="20"/>
              </w:rPr>
              <w:t>Study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35E0B">
              <w:rPr>
                <w:b/>
                <w:sz w:val="20"/>
                <w:szCs w:val="20"/>
              </w:rPr>
              <w:t>Design</w:t>
            </w:r>
            <w:proofErr w:type="spellEnd"/>
            <w:r w:rsidRPr="00135E0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 w14:paraId="32A0ACAD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 xml:space="preserve">Randomized controlled trials, Non-randomized controlled trials, cohort or cross sectional </w:t>
            </w:r>
          </w:p>
        </w:tc>
        <w:tc>
          <w:tcPr>
            <w:tcW w:w="4433" w:type="dxa"/>
            <w:tcBorders>
              <w:top w:val="single" w:sz="4" w:space="0" w:color="000000"/>
              <w:bottom w:val="single" w:sz="4" w:space="0" w:color="000000"/>
            </w:tcBorders>
          </w:tcPr>
          <w:p w14:paraId="590D435C" w14:textId="77777777" w:rsidR="00F30FE1" w:rsidRPr="00135E0B" w:rsidRDefault="00F30FE1" w:rsidP="00E60D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  <w:lang w:val="en-US"/>
              </w:rPr>
            </w:pPr>
            <w:r w:rsidRPr="00135E0B">
              <w:rPr>
                <w:sz w:val="20"/>
                <w:szCs w:val="20"/>
                <w:lang w:val="en-US"/>
              </w:rPr>
              <w:t>Meta analysis, systematic reviews, case-control studies, animal and laboratory studies (not involving humans)</w:t>
            </w:r>
          </w:p>
        </w:tc>
      </w:tr>
    </w:tbl>
    <w:p w14:paraId="7F66A681" w14:textId="090B96A9" w:rsidR="0073042C" w:rsidRPr="00135E0B" w:rsidRDefault="0073042C" w:rsidP="0073042C">
      <w:pPr>
        <w:tabs>
          <w:tab w:val="left" w:pos="2169"/>
        </w:tabs>
        <w:rPr>
          <w:lang w:val="en-US"/>
        </w:rPr>
        <w:sectPr w:rsidR="0073042C" w:rsidRPr="00135E0B" w:rsidSect="005C2EB6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65BC41" w14:textId="78B52831" w:rsidR="00DE23E8" w:rsidRPr="00135E0B" w:rsidRDefault="005C2EB6" w:rsidP="005E6AD0">
      <w:pPr>
        <w:spacing w:before="240"/>
        <w:jc w:val="center"/>
        <w:rPr>
          <w:sz w:val="20"/>
          <w:szCs w:val="20"/>
          <w:lang w:val="en-US"/>
        </w:rPr>
      </w:pPr>
      <w:r w:rsidRPr="00135E0B">
        <w:rPr>
          <w:b/>
          <w:sz w:val="20"/>
          <w:szCs w:val="20"/>
          <w:lang w:val="en-US"/>
        </w:rPr>
        <w:lastRenderedPageBreak/>
        <w:t>Table S</w:t>
      </w:r>
      <w:r w:rsidR="00F30FE1" w:rsidRPr="00135E0B">
        <w:rPr>
          <w:b/>
          <w:sz w:val="20"/>
          <w:szCs w:val="20"/>
          <w:lang w:val="en-US"/>
        </w:rPr>
        <w:t>3</w:t>
      </w:r>
      <w:r w:rsidRPr="00135E0B">
        <w:rPr>
          <w:b/>
          <w:sz w:val="20"/>
          <w:szCs w:val="20"/>
          <w:lang w:val="en-US"/>
        </w:rPr>
        <w:t>. Assessment of the quality and level of evidence of 2</w:t>
      </w:r>
      <w:r w:rsidR="0068273A" w:rsidRPr="00135E0B">
        <w:rPr>
          <w:b/>
          <w:sz w:val="20"/>
          <w:szCs w:val="20"/>
          <w:lang w:val="en-US"/>
        </w:rPr>
        <w:t>9</w:t>
      </w:r>
      <w:r w:rsidRPr="00135E0B">
        <w:rPr>
          <w:b/>
          <w:sz w:val="20"/>
          <w:szCs w:val="20"/>
          <w:lang w:val="en-US"/>
        </w:rPr>
        <w:t xml:space="preserve"> randomized control trials</w:t>
      </w:r>
      <w:r w:rsidRPr="00135E0B">
        <w:rPr>
          <w:sz w:val="20"/>
          <w:szCs w:val="20"/>
          <w:lang w:val="en-US"/>
        </w:rPr>
        <w:t>.</w:t>
      </w:r>
    </w:p>
    <w:tbl>
      <w:tblPr>
        <w:tblStyle w:val="TableGrid"/>
        <w:tblpPr w:leftFromText="141" w:rightFromText="141" w:vertAnchor="text" w:horzAnchor="page" w:tblpX="1574" w:tblpY="344"/>
        <w:tblW w:w="13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085"/>
        <w:gridCol w:w="792"/>
        <w:gridCol w:w="940"/>
        <w:gridCol w:w="890"/>
        <w:gridCol w:w="859"/>
        <w:gridCol w:w="962"/>
        <w:gridCol w:w="1062"/>
        <w:gridCol w:w="1039"/>
        <w:gridCol w:w="997"/>
        <w:gridCol w:w="940"/>
        <w:gridCol w:w="940"/>
        <w:gridCol w:w="644"/>
        <w:gridCol w:w="944"/>
        <w:gridCol w:w="816"/>
      </w:tblGrid>
      <w:tr w:rsidR="00135E0B" w:rsidRPr="00135E0B" w14:paraId="71E06430" w14:textId="77777777" w:rsidTr="00F30FE1">
        <w:trPr>
          <w:trHeight w:val="760"/>
        </w:trPr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07DDF1AB" w14:textId="118F2E16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3CE7CCFF" w14:textId="77777777" w:rsidR="00F30FE1" w:rsidRPr="00135E0B" w:rsidRDefault="00F30FE1" w:rsidP="00F30FE1">
            <w:pPr>
              <w:rPr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1</w:t>
            </w:r>
            <w:r w:rsidRPr="00135E0B">
              <w:rPr>
                <w:rFonts w:ascii="Calibri" w:hAnsi="Calibri" w:cs="Calibri"/>
                <w:sz w:val="18"/>
                <w:szCs w:val="18"/>
              </w:rPr>
              <w:t>Is the study randomized?</w:t>
            </w:r>
          </w:p>
          <w:p w14:paraId="688CDFFF" w14:textId="5E93A5A5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3B025A9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2-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Is the study double-blinded?</w:t>
            </w:r>
          </w:p>
          <w:p w14:paraId="7F7A2049" w14:textId="0C8B6F71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B358AE2" w14:textId="18FF0B5E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3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Losses and dropouts of subjects during follow-up are described?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9FBE69D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4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Are the objectives of the study defined?</w:t>
            </w:r>
          </w:p>
          <w:p w14:paraId="201DA50B" w14:textId="3CBEE145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FCAE788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5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Are outcome measures clearly defined?</w:t>
            </w:r>
          </w:p>
          <w:p w14:paraId="2C515F87" w14:textId="0DCBF570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48CA914A" w14:textId="75DC2E3C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6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Is there a clear description of the inclusion and exclusion criteria?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0B0F177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7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Is the sample size justified (statistical power calculation)?</w:t>
            </w:r>
          </w:p>
          <w:p w14:paraId="1E349628" w14:textId="6FCD0DE8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F2C321A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8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Is the description of the intervention clearly described?</w:t>
            </w:r>
          </w:p>
          <w:p w14:paraId="627140F0" w14:textId="5CEB43B1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D8B0169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9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Is there at least one control group or comparison group?</w:t>
            </w:r>
          </w:p>
          <w:p w14:paraId="2DD5312C" w14:textId="15AACBC4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18C1FD8D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10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​​Is the method used to assess adverse effects described?</w:t>
            </w:r>
          </w:p>
          <w:p w14:paraId="66CC33BB" w14:textId="246F804C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528CCFB" w14:textId="77777777" w:rsidR="00F30FE1" w:rsidRPr="00135E0B" w:rsidRDefault="00F30FE1" w:rsidP="00F30FE1">
            <w:pPr>
              <w:rPr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11- </w:t>
            </w:r>
            <w:r w:rsidRPr="00135E0B">
              <w:rPr>
                <w:rFonts w:ascii="Calibri" w:hAnsi="Calibri" w:cs="Calibri"/>
                <w:sz w:val="18"/>
                <w:szCs w:val="18"/>
                <w:lang w:val="en-US"/>
              </w:rPr>
              <w:t>Are the statistical methods used described?</w:t>
            </w:r>
          </w:p>
          <w:p w14:paraId="42E98977" w14:textId="2C45C540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144B6FBA" w14:textId="28937B96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135E0B">
              <w:rPr>
                <w:b/>
                <w:bCs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D09EFB7" w14:textId="338F58C4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35E0B">
              <w:rPr>
                <w:b/>
                <w:bCs/>
                <w:sz w:val="18"/>
                <w:szCs w:val="18"/>
              </w:rPr>
              <w:t>Quality</w:t>
            </w:r>
            <w:proofErr w:type="spellEnd"/>
            <w:r w:rsidRPr="00135E0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35E0B">
              <w:rPr>
                <w:b/>
                <w:bCs/>
                <w:sz w:val="18"/>
                <w:szCs w:val="18"/>
              </w:rPr>
              <w:t>evaluation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13DFB58" w14:textId="1D4D1EE9" w:rsidR="00F30FE1" w:rsidRPr="00135E0B" w:rsidRDefault="00F30FE1" w:rsidP="00F30FE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35E0B">
              <w:rPr>
                <w:b/>
                <w:bCs/>
                <w:sz w:val="18"/>
                <w:szCs w:val="18"/>
              </w:rPr>
              <w:t>Level</w:t>
            </w:r>
            <w:proofErr w:type="spellEnd"/>
            <w:r w:rsidRPr="00135E0B">
              <w:rPr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35E0B">
              <w:rPr>
                <w:b/>
                <w:bCs/>
                <w:sz w:val="18"/>
                <w:szCs w:val="18"/>
              </w:rPr>
              <w:t>evidence</w:t>
            </w:r>
            <w:proofErr w:type="spellEnd"/>
          </w:p>
        </w:tc>
      </w:tr>
      <w:tr w:rsidR="00135E0B" w:rsidRPr="00135E0B" w14:paraId="7EE1486C" w14:textId="77777777" w:rsidTr="00F30FE1">
        <w:trPr>
          <w:trHeight w:val="1005"/>
        </w:trPr>
        <w:tc>
          <w:tcPr>
            <w:tcW w:w="858" w:type="dxa"/>
            <w:tcBorders>
              <w:top w:val="single" w:sz="4" w:space="0" w:color="auto"/>
            </w:tcBorders>
          </w:tcPr>
          <w:p w14:paraId="4870842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Garcia-Rios et al. 2018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F8A38E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4B628B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2B441DA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F31E26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7C7BB1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460952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846DD6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1A9539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7F7F1F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E0B4A9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239F20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406C89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34A1EB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D897F3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231A07A6" w14:textId="77777777" w:rsidTr="00F30FE1">
        <w:trPr>
          <w:trHeight w:val="760"/>
        </w:trPr>
        <w:tc>
          <w:tcPr>
            <w:tcW w:w="858" w:type="dxa"/>
          </w:tcPr>
          <w:p w14:paraId="23A45E5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Shatwan et al. 2017</w:t>
            </w:r>
          </w:p>
        </w:tc>
        <w:tc>
          <w:tcPr>
            <w:tcW w:w="1068" w:type="dxa"/>
          </w:tcPr>
          <w:p w14:paraId="73C3A98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344BD1A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5BB5AD7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63CD370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52C4DE3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58E83B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275F7D6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155B0A0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609B683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44F99AA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36AF245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781189A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53DB7F8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26B905A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513488CF" w14:textId="77777777" w:rsidTr="00F30FE1">
        <w:trPr>
          <w:trHeight w:val="679"/>
        </w:trPr>
        <w:tc>
          <w:tcPr>
            <w:tcW w:w="858" w:type="dxa"/>
          </w:tcPr>
          <w:p w14:paraId="38A41F1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Griffin et al. 2018</w:t>
            </w:r>
          </w:p>
        </w:tc>
        <w:tc>
          <w:tcPr>
            <w:tcW w:w="1068" w:type="dxa"/>
          </w:tcPr>
          <w:p w14:paraId="0B492FD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11BC077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7577565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7E37457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29705FD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71A6A5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2B6E694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45C9317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527C75C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0BC0412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6990E69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76EAEBC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9</w:t>
            </w:r>
          </w:p>
        </w:tc>
        <w:tc>
          <w:tcPr>
            <w:tcW w:w="929" w:type="dxa"/>
          </w:tcPr>
          <w:p w14:paraId="2D63D84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6A6C20D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4C29899C" w14:textId="77777777" w:rsidTr="00F30FE1">
        <w:trPr>
          <w:trHeight w:val="769"/>
        </w:trPr>
        <w:tc>
          <w:tcPr>
            <w:tcW w:w="858" w:type="dxa"/>
          </w:tcPr>
          <w:p w14:paraId="6771499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Fallaize et al. 2016</w:t>
            </w:r>
          </w:p>
        </w:tc>
        <w:tc>
          <w:tcPr>
            <w:tcW w:w="1068" w:type="dxa"/>
          </w:tcPr>
          <w:p w14:paraId="0020D7E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2</w:t>
            </w:r>
          </w:p>
        </w:tc>
        <w:tc>
          <w:tcPr>
            <w:tcW w:w="780" w:type="dxa"/>
          </w:tcPr>
          <w:p w14:paraId="0707C60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504415B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5F00FCC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43EE7F3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F94274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61B443C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5B9A34B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45E431A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5E50EAB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6148762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33E94E3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0</w:t>
            </w:r>
          </w:p>
        </w:tc>
        <w:tc>
          <w:tcPr>
            <w:tcW w:w="929" w:type="dxa"/>
          </w:tcPr>
          <w:p w14:paraId="186A9FF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4D86EC7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63685CC6" w14:textId="77777777" w:rsidTr="00F30FE1">
        <w:trPr>
          <w:trHeight w:val="970"/>
        </w:trPr>
        <w:tc>
          <w:tcPr>
            <w:tcW w:w="858" w:type="dxa"/>
          </w:tcPr>
          <w:p w14:paraId="7091085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Gomez-Delgado et al. 2014</w:t>
            </w:r>
          </w:p>
        </w:tc>
        <w:tc>
          <w:tcPr>
            <w:tcW w:w="1068" w:type="dxa"/>
          </w:tcPr>
          <w:p w14:paraId="06FA470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2</w:t>
            </w:r>
          </w:p>
        </w:tc>
        <w:tc>
          <w:tcPr>
            <w:tcW w:w="780" w:type="dxa"/>
          </w:tcPr>
          <w:p w14:paraId="4A82B0D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12C6891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6585E33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5C698C3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5835FE4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2A68451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7D2EE9F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0BD21FB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1718774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20A545B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7F709D0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9</w:t>
            </w:r>
          </w:p>
        </w:tc>
        <w:tc>
          <w:tcPr>
            <w:tcW w:w="929" w:type="dxa"/>
          </w:tcPr>
          <w:p w14:paraId="1E43FE3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317B549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1EC61918" w14:textId="77777777" w:rsidTr="00F30FE1">
        <w:trPr>
          <w:trHeight w:val="961"/>
        </w:trPr>
        <w:tc>
          <w:tcPr>
            <w:tcW w:w="858" w:type="dxa"/>
          </w:tcPr>
          <w:p w14:paraId="35BBFBC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Carvalho-Wells et al. 2012</w:t>
            </w:r>
          </w:p>
        </w:tc>
        <w:tc>
          <w:tcPr>
            <w:tcW w:w="1068" w:type="dxa"/>
          </w:tcPr>
          <w:p w14:paraId="07B812E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3BBA3EE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730BD79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285BAEF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605479E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3D6290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69F1BB2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79A5A26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625538F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7A764D7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2785C45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51CAF53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722EC34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07067BC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01CD4635" w14:textId="77777777" w:rsidTr="00F30FE1">
        <w:trPr>
          <w:trHeight w:val="769"/>
        </w:trPr>
        <w:tc>
          <w:tcPr>
            <w:tcW w:w="858" w:type="dxa"/>
          </w:tcPr>
          <w:p w14:paraId="30BD64D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lastRenderedPageBreak/>
              <w:t>Zhang et al. 2012</w:t>
            </w:r>
          </w:p>
        </w:tc>
        <w:tc>
          <w:tcPr>
            <w:tcW w:w="1068" w:type="dxa"/>
          </w:tcPr>
          <w:p w14:paraId="6CD3667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05100BC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53A08BA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511ABF5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0A2B4A7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39D58E1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50B95C7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721D96C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742E1DB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2836019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3AE6F1A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48D1E65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9</w:t>
            </w:r>
          </w:p>
        </w:tc>
        <w:tc>
          <w:tcPr>
            <w:tcW w:w="929" w:type="dxa"/>
          </w:tcPr>
          <w:p w14:paraId="377F754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2FC3B39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27AEC9BC" w14:textId="77777777" w:rsidTr="00F30FE1">
        <w:trPr>
          <w:trHeight w:val="760"/>
        </w:trPr>
        <w:tc>
          <w:tcPr>
            <w:tcW w:w="858" w:type="dxa"/>
          </w:tcPr>
          <w:p w14:paraId="3B0B020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AlSaleh et al. 2011</w:t>
            </w:r>
          </w:p>
        </w:tc>
        <w:tc>
          <w:tcPr>
            <w:tcW w:w="1068" w:type="dxa"/>
          </w:tcPr>
          <w:p w14:paraId="30595E7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6F892A1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7C204C5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7E1D378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41E7865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6A18904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4B644FE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625B50A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6430EAE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43B1A06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10625CA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2888CA4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22C509A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7C10B2F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2E114289" w14:textId="77777777" w:rsidTr="00F30FE1">
        <w:trPr>
          <w:trHeight w:val="769"/>
        </w:trPr>
        <w:tc>
          <w:tcPr>
            <w:tcW w:w="858" w:type="dxa"/>
          </w:tcPr>
          <w:p w14:paraId="777DEBA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Alsaleh et al. 2012</w:t>
            </w:r>
          </w:p>
        </w:tc>
        <w:tc>
          <w:tcPr>
            <w:tcW w:w="1068" w:type="dxa"/>
          </w:tcPr>
          <w:p w14:paraId="34C6C5B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489B686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0D01F5D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1F41F81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40D6D41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0C93FC8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244BB66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</w:tcPr>
          <w:p w14:paraId="07A0CAA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3E8B6EF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062BDA3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5B5F081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67C6E06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539ACAA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745CFAD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4D25C075" w14:textId="77777777" w:rsidTr="00F30FE1">
        <w:trPr>
          <w:trHeight w:val="760"/>
        </w:trPr>
        <w:tc>
          <w:tcPr>
            <w:tcW w:w="858" w:type="dxa"/>
          </w:tcPr>
          <w:p w14:paraId="67324F9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Xu et al. 2015</w:t>
            </w:r>
          </w:p>
        </w:tc>
        <w:tc>
          <w:tcPr>
            <w:tcW w:w="1068" w:type="dxa"/>
          </w:tcPr>
          <w:p w14:paraId="1025560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036277D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739CC53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876" w:type="dxa"/>
          </w:tcPr>
          <w:p w14:paraId="6046420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025F837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254381A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29D12B6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587AC91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7981337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6C9F902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406B009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6403610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70AE02C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5EADD08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7C608780" w14:textId="77777777" w:rsidTr="00F30FE1">
        <w:trPr>
          <w:trHeight w:val="760"/>
        </w:trPr>
        <w:tc>
          <w:tcPr>
            <w:tcW w:w="858" w:type="dxa"/>
          </w:tcPr>
          <w:p w14:paraId="3C55142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noProof/>
                <w:sz w:val="18"/>
                <w:szCs w:val="18"/>
              </w:rPr>
              <w:t>Corella et al. 2014</w:t>
            </w:r>
          </w:p>
        </w:tc>
        <w:tc>
          <w:tcPr>
            <w:tcW w:w="1068" w:type="dxa"/>
          </w:tcPr>
          <w:p w14:paraId="26F4141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7CB34EA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0</w:t>
            </w:r>
          </w:p>
        </w:tc>
        <w:tc>
          <w:tcPr>
            <w:tcW w:w="925" w:type="dxa"/>
          </w:tcPr>
          <w:p w14:paraId="05DC710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76" w:type="dxa"/>
          </w:tcPr>
          <w:p w14:paraId="74E7BFE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14:paraId="79B8DB0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47" w:type="dxa"/>
          </w:tcPr>
          <w:p w14:paraId="43B76FB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</w:tcPr>
          <w:p w14:paraId="6F448C2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1022" w:type="dxa"/>
          </w:tcPr>
          <w:p w14:paraId="33C2810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47DBB12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5227B19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925" w:type="dxa"/>
          </w:tcPr>
          <w:p w14:paraId="57D566F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</w:t>
            </w:r>
          </w:p>
        </w:tc>
        <w:tc>
          <w:tcPr>
            <w:tcW w:w="635" w:type="dxa"/>
          </w:tcPr>
          <w:p w14:paraId="30DCF66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10</w:t>
            </w:r>
          </w:p>
        </w:tc>
        <w:tc>
          <w:tcPr>
            <w:tcW w:w="929" w:type="dxa"/>
          </w:tcPr>
          <w:p w14:paraId="27E5252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Adequate</w:t>
            </w:r>
          </w:p>
        </w:tc>
        <w:tc>
          <w:tcPr>
            <w:tcW w:w="803" w:type="dxa"/>
          </w:tcPr>
          <w:p w14:paraId="1CD0412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</w:rPr>
            </w:pPr>
            <w:r w:rsidRPr="00135E0B">
              <w:rPr>
                <w:sz w:val="18"/>
                <w:szCs w:val="18"/>
              </w:rPr>
              <w:t>I</w:t>
            </w:r>
          </w:p>
        </w:tc>
      </w:tr>
      <w:tr w:rsidR="00135E0B" w:rsidRPr="00135E0B" w14:paraId="2CB9C101" w14:textId="77777777" w:rsidTr="00F30FE1">
        <w:trPr>
          <w:trHeight w:val="882"/>
        </w:trPr>
        <w:tc>
          <w:tcPr>
            <w:tcW w:w="858" w:type="dxa"/>
          </w:tcPr>
          <w:p w14:paraId="1E3B2FE4" w14:textId="77777777" w:rsidR="00335966" w:rsidRPr="00135E0B" w:rsidRDefault="00335966" w:rsidP="00335966">
            <w:pPr>
              <w:spacing w:before="120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</w:rPr>
              <w:fldChar w:fldCharType="begin" w:fldLock="1"/>
            </w:r>
            <w:r w:rsidRPr="00135E0B">
              <w:rPr>
                <w:sz w:val="18"/>
                <w:szCs w:val="18"/>
              </w:rPr>
              <w:instrText>ADDIN CSL_CITATION {"citationItems":[{"id":"ITEM-1","itemData":{"DOI":"10.1016/j.nut.2012.03.002","ISBN":"5233361477","ISSN":"08999007","abstract":"Objective: To analyze the effect of the fatty acid-binding protein (FABP2) gene Ala54Thr polymorphism on anthropometric and biochemical variables in response to a moderate-fat diet in overweight or obese subjects. Methods: One hundred nine subjects with a body mass index ≥25 kg/m2 were studied. Participants underwent a dietary intervention that consisted of 30% fat (saturated fat &lt;7% of total calories), 15% protein, and 55% carbohydrates. The FABP2 genotypes were analyzed by polymerase chain reaction-restriction fragment length polymorphism. Anthropometric and biochemical data were measured at baseline, 1 mo, and 2 mo of nutritional intervention. Results: The mean age was 38.6 ± 11.3 y and the mean body mass index 32.7 ± 6.1 kg/m2, with 20 men (18%) and 89 women (82%). Fifty-three patients (48.6%) had genotype Ala54Ala (wild-type group) and 56 patients had genotype Ala54Thr/Thr54Thr (51.4%, mutant group). At baseline, no significant difference was found between the FABP2 genotypes groups, except for the carbohydrate intake and resting metabolic rate, which were higher in the Ala54Thr/Thr54Thr group (P &lt; 0.05). At 2 mo, participants had lost 6.8% of their initial weight. The Ala54Thr/Thr54Thr group compared with the Ala54Ala group showed significant decreases in the parameters of weight (-7.5 versus -4.2 kg), body mass index (-2.1 versus -1.2 kg/m2), waist circumference (-7.6 versus -5.2 cm), waist-to-hip ratio (-0.04 versus -0.02), and C-reactive protein (-1.4 versus -0.76 mg/L), respectively (P &lt; 0.05). After the resting metabolic rate was adjusted, the decreases in waist circumference, waist-to-hip ratio, and C-reactive protein remained significant between the two groups. Conclusions: This study showed that the Thr54 allele carriers responded better to a moderate-fat diet. © 2013 Elsevier Inc.","author":[{"dropping-particle":"","family":"Martinez-Lopez","given":"Erika","non-dropping-particle":"","parse-names":false,"suffix":""},{"dropping-particle":"","family":"Garcia-Garcia","given":"Maritza R.","non-dropping-particle":"","parse-names":false,"suffix":""},{"dropping-particle":"","family":"Gonzalez-Avalos","given":"Jorge M.","non-dropping-particle":"","parse-names":false,"suffix":"</w:instrText>
            </w:r>
            <w:r w:rsidRPr="00135E0B">
              <w:rPr>
                <w:sz w:val="18"/>
                <w:szCs w:val="18"/>
                <w:lang w:val="en-US"/>
              </w:rPr>
              <w:instrText>"},{"dropping-particle":"","family":"Maldonado-Gonzalez","given":"Montserrat","non-dropping-particle":"","parse-names":false,"suffix":""},{"dropping-particle":"","family":"Ruiz-Madrigal","given":"Bertha","non-dropping-particle":"","parse-names":false,"suffix":""},{"dropping-particle":"","family":"Vizmanos","given":"Barbara","non-dropping-particle":"","parse-names":false,"suffix":""},{"dropping-particle":"","family":"Hernandez-Nazara","given":"Zamira","non-dropping-particle":"","parse-names":false,"suffix":""},{"dropping-particle":"","family":"Roman","given":"Sonia","non-dropping-particle":"","parse-names":false,"suffix":""},{"dropping-particle":"","family":"Panduro","given":"Arturo","non-dropping-particle":"","parse-names":false,"suffix":""}],"container-title":"Nutrition","id":"ITEM-1","issue":"1","issued":{"date-parts":[["2013"]]},"page":"46-51","publisher":"Elsevier Inc.","title":"Effect of Ala54Thr polymorphism of FABP2 on anthropometric and biochemical variables in response to a moderate-fat diet","type":"article-journal","volume":"29"},"uris":["http://www.mendeley.com/documents/?uuid=c75103d6-68bf-4054-be50-354370d52459"]}],"mendeley":{"formattedCitation":"(Martinez-Lopez et al. 2013)","manualFormatting":"Martinez-Lopez et al. 2013","plainTextFormattedCitation":"(Martinez-Lopez et al. 2013)","previouslyFormattedCitation":"(Martinez-Lopez et al. 2013)"},"properties":{"noteIndex":0},"schema":"https://github.com/citation-style-language/schema/raw/master/csl-citation.json"}</w:instrText>
            </w:r>
            <w:r w:rsidRPr="00135E0B">
              <w:rPr>
                <w:sz w:val="18"/>
                <w:szCs w:val="18"/>
              </w:rPr>
              <w:fldChar w:fldCharType="separate"/>
            </w:r>
            <w:r w:rsidRPr="00135E0B">
              <w:rPr>
                <w:noProof/>
                <w:sz w:val="18"/>
                <w:szCs w:val="18"/>
                <w:lang w:val="en-US"/>
              </w:rPr>
              <w:t>Martinez-Lopez et al. 2013</w:t>
            </w:r>
            <w:r w:rsidRPr="00135E0B">
              <w:rPr>
                <w:sz w:val="18"/>
                <w:szCs w:val="18"/>
              </w:rPr>
              <w:fldChar w:fldCharType="end"/>
            </w:r>
          </w:p>
        </w:tc>
        <w:tc>
          <w:tcPr>
            <w:tcW w:w="1068" w:type="dxa"/>
          </w:tcPr>
          <w:p w14:paraId="5FA8F10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80" w:type="dxa"/>
          </w:tcPr>
          <w:p w14:paraId="6F328F8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01B8F18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2F17A16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389733C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BAA177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6753C0B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13162AE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5479307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48444C4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7F2FD30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68BEAD9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29" w:type="dxa"/>
          </w:tcPr>
          <w:p w14:paraId="76159C9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3624616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7BB1BC8A" w14:textId="77777777" w:rsidTr="00F30FE1">
        <w:trPr>
          <w:trHeight w:val="769"/>
        </w:trPr>
        <w:tc>
          <w:tcPr>
            <w:tcW w:w="858" w:type="dxa"/>
          </w:tcPr>
          <w:p w14:paraId="6D2DFE4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De Luis et al. 2012</w:t>
            </w:r>
          </w:p>
        </w:tc>
        <w:tc>
          <w:tcPr>
            <w:tcW w:w="1068" w:type="dxa"/>
          </w:tcPr>
          <w:p w14:paraId="187FFAF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00CC09F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2EA5E9B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2E0508A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1229997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0F2360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4710668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5B3B1ED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061BF6D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79D9D89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355813E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0F00F53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32CC067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5820C1A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7DC3613E" w14:textId="77777777" w:rsidTr="00F30FE1">
        <w:trPr>
          <w:trHeight w:val="760"/>
        </w:trPr>
        <w:tc>
          <w:tcPr>
            <w:tcW w:w="858" w:type="dxa"/>
          </w:tcPr>
          <w:p w14:paraId="6C9B060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De Luis et al. 2013</w:t>
            </w:r>
          </w:p>
        </w:tc>
        <w:tc>
          <w:tcPr>
            <w:tcW w:w="1068" w:type="dxa"/>
          </w:tcPr>
          <w:p w14:paraId="1242F2D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2D69FF4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567378A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26E9409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5D5ECB9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8B58D0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07EFA38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0F613A0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1FFCCD8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4066895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38AFB6C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4802F66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34B2F98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511A6C8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33E18897" w14:textId="77777777" w:rsidTr="00F30FE1">
        <w:trPr>
          <w:trHeight w:val="970"/>
        </w:trPr>
        <w:tc>
          <w:tcPr>
            <w:tcW w:w="858" w:type="dxa"/>
          </w:tcPr>
          <w:p w14:paraId="4B7689A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Ortega-Azorín et al. 2014</w:t>
            </w:r>
          </w:p>
        </w:tc>
        <w:tc>
          <w:tcPr>
            <w:tcW w:w="1068" w:type="dxa"/>
          </w:tcPr>
          <w:p w14:paraId="1D8C78F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310910F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43DBC16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6097235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2133D72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5CD1305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603805D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6044141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2EC2B4A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7E995AC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5C3BBA7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7A6E2A8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29" w:type="dxa"/>
          </w:tcPr>
          <w:p w14:paraId="6F630E3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4625D17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034AE939" w14:textId="77777777" w:rsidTr="00F30FE1">
        <w:trPr>
          <w:trHeight w:val="760"/>
        </w:trPr>
        <w:tc>
          <w:tcPr>
            <w:tcW w:w="858" w:type="dxa"/>
          </w:tcPr>
          <w:p w14:paraId="6E41D1D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De luis et al. 2010</w:t>
            </w:r>
          </w:p>
        </w:tc>
        <w:tc>
          <w:tcPr>
            <w:tcW w:w="1068" w:type="dxa"/>
          </w:tcPr>
          <w:p w14:paraId="6E1BD56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3CD7E34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41381B6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207FFFC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698377F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39D107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6B8CD29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147790F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4A024BA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551CDDF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4F7B610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4B47559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0AAC47B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0E4835F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63EC9BE9" w14:textId="77777777" w:rsidTr="00F30FE1">
        <w:trPr>
          <w:trHeight w:val="769"/>
        </w:trPr>
        <w:tc>
          <w:tcPr>
            <w:tcW w:w="858" w:type="dxa"/>
          </w:tcPr>
          <w:p w14:paraId="6BE1F4C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Zhang et al. 2011</w:t>
            </w:r>
          </w:p>
        </w:tc>
        <w:tc>
          <w:tcPr>
            <w:tcW w:w="1068" w:type="dxa"/>
          </w:tcPr>
          <w:p w14:paraId="5678D55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749DEB1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69507B7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4F9D615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63AD248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045EE63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47B1EAE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0F8C5DA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16F0C38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2D8ADEC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43922B8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599B9CD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29" w:type="dxa"/>
          </w:tcPr>
          <w:p w14:paraId="41DD186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59FD427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24AA35AE" w14:textId="77777777" w:rsidTr="00F30FE1">
        <w:trPr>
          <w:trHeight w:val="760"/>
        </w:trPr>
        <w:tc>
          <w:tcPr>
            <w:tcW w:w="858" w:type="dxa"/>
          </w:tcPr>
          <w:p w14:paraId="0726261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lastRenderedPageBreak/>
              <w:t>Smith et al. 2017</w:t>
            </w:r>
          </w:p>
        </w:tc>
        <w:tc>
          <w:tcPr>
            <w:tcW w:w="1068" w:type="dxa"/>
          </w:tcPr>
          <w:p w14:paraId="5D8F2DA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58D6FA1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25" w:type="dxa"/>
          </w:tcPr>
          <w:p w14:paraId="4A462F4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0191BE7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4F43DF9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9E5D5A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01429AF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73400F8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7BA1B74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06009AA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603A92C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421D8B0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29" w:type="dxa"/>
          </w:tcPr>
          <w:p w14:paraId="026C326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0BD5D07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54E1C45E" w14:textId="77777777" w:rsidTr="00F30FE1">
        <w:trPr>
          <w:trHeight w:val="760"/>
        </w:trPr>
        <w:tc>
          <w:tcPr>
            <w:tcW w:w="858" w:type="dxa"/>
          </w:tcPr>
          <w:p w14:paraId="30DA084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Wang et al. 2016</w:t>
            </w:r>
          </w:p>
        </w:tc>
        <w:tc>
          <w:tcPr>
            <w:tcW w:w="1068" w:type="dxa"/>
          </w:tcPr>
          <w:p w14:paraId="377C5F9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396C63E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0E42A6D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2E071F8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625087C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4676D1E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575FBCF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0EE07FE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5598BC8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5F84820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797DD06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6AB0517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0932F51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02F039B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7AC744A2" w14:textId="77777777" w:rsidTr="00F30FE1">
        <w:trPr>
          <w:trHeight w:val="769"/>
        </w:trPr>
        <w:tc>
          <w:tcPr>
            <w:tcW w:w="858" w:type="dxa"/>
          </w:tcPr>
          <w:p w14:paraId="7437232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Gammon et al. 2014</w:t>
            </w:r>
          </w:p>
        </w:tc>
        <w:tc>
          <w:tcPr>
            <w:tcW w:w="1068" w:type="dxa"/>
          </w:tcPr>
          <w:p w14:paraId="024CEB0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80" w:type="dxa"/>
          </w:tcPr>
          <w:p w14:paraId="5BE0832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4F14E17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dxa"/>
          </w:tcPr>
          <w:p w14:paraId="6F1B533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0654913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554C1C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4F9AC95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002B8EC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22118FF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16CD7DA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645A665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7B15801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29" w:type="dxa"/>
          </w:tcPr>
          <w:p w14:paraId="02E07DD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7948D95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7C5E0FD9" w14:textId="77777777" w:rsidTr="00F30FE1">
        <w:trPr>
          <w:trHeight w:val="970"/>
        </w:trPr>
        <w:tc>
          <w:tcPr>
            <w:tcW w:w="858" w:type="dxa"/>
          </w:tcPr>
          <w:p w14:paraId="49A1043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Olano-Martin et al. 2010</w:t>
            </w:r>
          </w:p>
        </w:tc>
        <w:tc>
          <w:tcPr>
            <w:tcW w:w="1068" w:type="dxa"/>
          </w:tcPr>
          <w:p w14:paraId="412ACA0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2196576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25" w:type="dxa"/>
          </w:tcPr>
          <w:p w14:paraId="1FA3B58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6676DA5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78A362E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2F16C25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172B405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714FA87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17FF925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429CC4E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1339BFF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2985FA2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29" w:type="dxa"/>
          </w:tcPr>
          <w:p w14:paraId="13D9EC4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2A4A384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7AA65753" w14:textId="77777777" w:rsidTr="00F30FE1">
        <w:trPr>
          <w:trHeight w:val="760"/>
        </w:trPr>
        <w:tc>
          <w:tcPr>
            <w:tcW w:w="858" w:type="dxa"/>
          </w:tcPr>
          <w:p w14:paraId="3F92F50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MacKay et al. 2015</w:t>
            </w:r>
          </w:p>
        </w:tc>
        <w:tc>
          <w:tcPr>
            <w:tcW w:w="1068" w:type="dxa"/>
          </w:tcPr>
          <w:p w14:paraId="03CF483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4211452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2B97FD8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00E7167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3C56947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089CDD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21AB13D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3B24EB4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1264052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222564C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0F98236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5A93CD1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7330941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29AD5BC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4A66DA44" w14:textId="77777777" w:rsidTr="00F30FE1">
        <w:trPr>
          <w:trHeight w:val="760"/>
        </w:trPr>
        <w:tc>
          <w:tcPr>
            <w:tcW w:w="858" w:type="dxa"/>
          </w:tcPr>
          <w:p w14:paraId="5A71054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Jang et al. 2010</w:t>
            </w:r>
          </w:p>
        </w:tc>
        <w:tc>
          <w:tcPr>
            <w:tcW w:w="1068" w:type="dxa"/>
          </w:tcPr>
          <w:p w14:paraId="3CE49E5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80" w:type="dxa"/>
          </w:tcPr>
          <w:p w14:paraId="299BE4E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5CA9FFB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00C4AC8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141ACF9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399CD6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1E6B05E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0ACE911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319FEF5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5FAE0FA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339C8B0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178F9A2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29" w:type="dxa"/>
          </w:tcPr>
          <w:p w14:paraId="7B19FD5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2F18183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2AADD732" w14:textId="77777777" w:rsidTr="00F30FE1">
        <w:trPr>
          <w:trHeight w:val="769"/>
        </w:trPr>
        <w:tc>
          <w:tcPr>
            <w:tcW w:w="858" w:type="dxa"/>
          </w:tcPr>
          <w:p w14:paraId="66D0311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Massa et al. 2016</w:t>
            </w:r>
          </w:p>
        </w:tc>
        <w:tc>
          <w:tcPr>
            <w:tcW w:w="1068" w:type="dxa"/>
          </w:tcPr>
          <w:p w14:paraId="5BF7A5F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46A66BB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25" w:type="dxa"/>
          </w:tcPr>
          <w:p w14:paraId="7980134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4170F1B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24F6192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102FC9E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1462845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227C692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19DBE68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242864B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3CACDB3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4E625D7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29" w:type="dxa"/>
          </w:tcPr>
          <w:p w14:paraId="2EA8769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 xml:space="preserve">Adequate </w:t>
            </w:r>
          </w:p>
        </w:tc>
        <w:tc>
          <w:tcPr>
            <w:tcW w:w="803" w:type="dxa"/>
          </w:tcPr>
          <w:p w14:paraId="0FD99EC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446161BB" w14:textId="77777777" w:rsidTr="00F30FE1">
        <w:trPr>
          <w:trHeight w:val="760"/>
        </w:trPr>
        <w:tc>
          <w:tcPr>
            <w:tcW w:w="858" w:type="dxa"/>
          </w:tcPr>
          <w:p w14:paraId="6A255FE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Lee et al. 2017</w:t>
            </w:r>
          </w:p>
        </w:tc>
        <w:tc>
          <w:tcPr>
            <w:tcW w:w="1068" w:type="dxa"/>
          </w:tcPr>
          <w:p w14:paraId="36DCC00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4DBF1B8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25" w:type="dxa"/>
          </w:tcPr>
          <w:p w14:paraId="37905EE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dxa"/>
          </w:tcPr>
          <w:p w14:paraId="3896126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704D83C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8C5ABF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0262AC4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1E76C95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4E173AB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6C34781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33EFDCA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13EFD10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72339AE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40CAEFE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7C9EA164" w14:textId="77777777" w:rsidTr="00F30FE1">
        <w:trPr>
          <w:trHeight w:val="769"/>
        </w:trPr>
        <w:tc>
          <w:tcPr>
            <w:tcW w:w="858" w:type="dxa"/>
          </w:tcPr>
          <w:p w14:paraId="66EF185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Zheng et al. 2018</w:t>
            </w:r>
          </w:p>
        </w:tc>
        <w:tc>
          <w:tcPr>
            <w:tcW w:w="1068" w:type="dxa"/>
          </w:tcPr>
          <w:p w14:paraId="7D86113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80" w:type="dxa"/>
          </w:tcPr>
          <w:p w14:paraId="1B4FEAC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63EEFFA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62D2935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436A689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43C0ED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6F1377E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58EC7CB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037851C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39E5A04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39426FA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44C130E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29" w:type="dxa"/>
          </w:tcPr>
          <w:p w14:paraId="427EF23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1B1E834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59164F13" w14:textId="77777777" w:rsidTr="00F30FE1">
        <w:trPr>
          <w:trHeight w:val="760"/>
        </w:trPr>
        <w:tc>
          <w:tcPr>
            <w:tcW w:w="858" w:type="dxa"/>
          </w:tcPr>
          <w:p w14:paraId="6CA2636D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De Luis et al. 2015</w:t>
            </w:r>
          </w:p>
        </w:tc>
        <w:tc>
          <w:tcPr>
            <w:tcW w:w="1068" w:type="dxa"/>
          </w:tcPr>
          <w:p w14:paraId="2CCD2E3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56735AFC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22764F5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2FCD7AC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78EB8EB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7FCED05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3C1B1C3B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7716C4B1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3F84C285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63274AD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756F3B3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473F019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572D1DFA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78E3E006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3B3ABB02" w14:textId="77777777" w:rsidTr="00F30FE1">
        <w:trPr>
          <w:trHeight w:val="769"/>
        </w:trPr>
        <w:tc>
          <w:tcPr>
            <w:tcW w:w="858" w:type="dxa"/>
          </w:tcPr>
          <w:p w14:paraId="47E4605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t>De Luis et al. 2016</w:t>
            </w:r>
          </w:p>
        </w:tc>
        <w:tc>
          <w:tcPr>
            <w:tcW w:w="1068" w:type="dxa"/>
          </w:tcPr>
          <w:p w14:paraId="1F510502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0239ECE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034319B7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403E3E40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2EE6F3A4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D1D96F8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2335915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22" w:type="dxa"/>
          </w:tcPr>
          <w:p w14:paraId="5916A4E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54C219D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356770E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5C642A09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09AD715E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29" w:type="dxa"/>
          </w:tcPr>
          <w:p w14:paraId="5DE2CB4F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609E7D53" w14:textId="77777777" w:rsidR="00335966" w:rsidRPr="00135E0B" w:rsidRDefault="00335966" w:rsidP="00335966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</w:t>
            </w:r>
          </w:p>
        </w:tc>
      </w:tr>
      <w:tr w:rsidR="00135E0B" w:rsidRPr="00135E0B" w14:paraId="6B327E54" w14:textId="77777777" w:rsidTr="00F30FE1">
        <w:trPr>
          <w:trHeight w:val="769"/>
        </w:trPr>
        <w:tc>
          <w:tcPr>
            <w:tcW w:w="858" w:type="dxa"/>
          </w:tcPr>
          <w:p w14:paraId="7904E9EE" w14:textId="77777777" w:rsidR="00593A51" w:rsidRPr="00135E0B" w:rsidRDefault="00593A51" w:rsidP="00BF4355">
            <w:pPr>
              <w:spacing w:before="240"/>
              <w:jc w:val="center"/>
              <w:rPr>
                <w:noProof/>
                <w:sz w:val="18"/>
                <w:szCs w:val="18"/>
                <w:lang w:val="en-US"/>
              </w:rPr>
            </w:pPr>
            <w:r w:rsidRPr="00135E0B">
              <w:rPr>
                <w:noProof/>
                <w:sz w:val="18"/>
                <w:szCs w:val="18"/>
                <w:lang w:val="en-US"/>
              </w:rPr>
              <w:lastRenderedPageBreak/>
              <w:t>Song et al. 2011</w:t>
            </w:r>
          </w:p>
        </w:tc>
        <w:tc>
          <w:tcPr>
            <w:tcW w:w="1068" w:type="dxa"/>
          </w:tcPr>
          <w:p w14:paraId="4C8F3B48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2DE221AF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5732F8F6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dxa"/>
          </w:tcPr>
          <w:p w14:paraId="5985CCA8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7D093A52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47" w:type="dxa"/>
          </w:tcPr>
          <w:p w14:paraId="660F4E34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4" w:type="dxa"/>
          </w:tcPr>
          <w:p w14:paraId="743808D0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22" w:type="dxa"/>
          </w:tcPr>
          <w:p w14:paraId="24B7114B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1" w:type="dxa"/>
          </w:tcPr>
          <w:p w14:paraId="1E1F3C4C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25" w:type="dxa"/>
          </w:tcPr>
          <w:p w14:paraId="2F58DF1E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25" w:type="dxa"/>
          </w:tcPr>
          <w:p w14:paraId="7F743B84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35" w:type="dxa"/>
          </w:tcPr>
          <w:p w14:paraId="291C2AF2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29" w:type="dxa"/>
          </w:tcPr>
          <w:p w14:paraId="38A84049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803" w:type="dxa"/>
          </w:tcPr>
          <w:p w14:paraId="29B6F71B" w14:textId="77777777" w:rsidR="00593A51" w:rsidRPr="00135E0B" w:rsidRDefault="00593A51" w:rsidP="00BF4355">
            <w:pPr>
              <w:spacing w:before="240"/>
              <w:jc w:val="center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>II-1</w:t>
            </w:r>
          </w:p>
        </w:tc>
      </w:tr>
      <w:tr w:rsidR="00135E0B" w:rsidRPr="00135E0B" w14:paraId="310FCB4A" w14:textId="77777777" w:rsidTr="00F30FE1">
        <w:trPr>
          <w:trHeight w:val="760"/>
        </w:trPr>
        <w:tc>
          <w:tcPr>
            <w:tcW w:w="13564" w:type="dxa"/>
            <w:gridSpan w:val="15"/>
            <w:tcBorders>
              <w:top w:val="single" w:sz="4" w:space="0" w:color="auto"/>
            </w:tcBorders>
          </w:tcPr>
          <w:p w14:paraId="0B254D36" w14:textId="77777777" w:rsidR="00593A51" w:rsidRPr="00135E0B" w:rsidRDefault="00593A51" w:rsidP="00BF4355">
            <w:pPr>
              <w:spacing w:before="240"/>
              <w:rPr>
                <w:sz w:val="18"/>
                <w:szCs w:val="18"/>
                <w:lang w:val="en-US"/>
              </w:rPr>
            </w:pPr>
            <w:r w:rsidRPr="00135E0B">
              <w:rPr>
                <w:sz w:val="18"/>
                <w:szCs w:val="18"/>
                <w:lang w:val="en-US"/>
              </w:rPr>
              <w:t xml:space="preserve">Quality evaluation according to </w:t>
            </w:r>
            <w:proofErr w:type="spellStart"/>
            <w:r w:rsidRPr="00135E0B">
              <w:rPr>
                <w:sz w:val="18"/>
                <w:szCs w:val="18"/>
                <w:lang w:val="en-US"/>
              </w:rPr>
              <w:t>Jadad</w:t>
            </w:r>
            <w:proofErr w:type="spellEnd"/>
            <w:r w:rsidRPr="00135E0B">
              <w:rPr>
                <w:sz w:val="18"/>
                <w:szCs w:val="18"/>
                <w:lang w:val="en-US"/>
              </w:rPr>
              <w:t xml:space="preserve"> scale. Level of evidence according to the USPSTF/ AHRQ. </w:t>
            </w:r>
            <w:r w:rsidRPr="00135E0B">
              <w:rPr>
                <w:sz w:val="18"/>
                <w:szCs w:val="18"/>
              </w:rPr>
              <w:fldChar w:fldCharType="begin" w:fldLock="1"/>
            </w:r>
            <w:r w:rsidRPr="00135E0B">
              <w:rPr>
                <w:sz w:val="18"/>
                <w:szCs w:val="18"/>
                <w:lang w:val="en-US"/>
              </w:rPr>
              <w:instrText>ADDIN CSL_CITATION {"citationItems":[{"id":"ITEM-1","itemData":{"author":[{"dropping-particle":"","family":"AHRQ","given":"","non-dropping-particle":"","parse-names":false,"suffix":""}],"id":"ITEM-1","issued":{"date-parts":[["1996"]]},"title":"AHRQ. US Preventive Services Task Force Guides to Clinical Preventive Services. Rock- ville: Agency for Healthcare Research and Quality","type":"report"},"uris":["http://www.mendeley.com/documents/?uuid=b176621a-0086-4877-8432-6af95dca51dd"]}],"mendeley":{"formattedCitation":"(AHRQ 1996)","plainTextFormattedCitation":"(AHRQ 1996)"},"properties":{"noteIndex":0},"schema":"https://github.com/citation-style-language/schema/raw/master/csl-citation.json"}</w:instrText>
            </w:r>
            <w:r w:rsidRPr="00135E0B">
              <w:rPr>
                <w:sz w:val="18"/>
                <w:szCs w:val="18"/>
              </w:rPr>
              <w:fldChar w:fldCharType="end"/>
            </w:r>
          </w:p>
        </w:tc>
      </w:tr>
    </w:tbl>
    <w:p w14:paraId="3D115E65" w14:textId="77777777" w:rsidR="0008465E" w:rsidRPr="00135E0B" w:rsidRDefault="0008465E" w:rsidP="00D63535">
      <w:pPr>
        <w:spacing w:before="240"/>
        <w:rPr>
          <w:lang w:val="en-US"/>
        </w:rPr>
        <w:sectPr w:rsidR="0008465E" w:rsidRPr="00135E0B" w:rsidSect="0033596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C305739" w14:textId="77777777" w:rsidR="00A9408B" w:rsidRPr="00135E0B" w:rsidRDefault="00A9408B" w:rsidP="0008465E">
      <w:pPr>
        <w:jc w:val="center"/>
        <w:rPr>
          <w:b/>
          <w:bCs/>
          <w:lang w:val="en-US"/>
        </w:rPr>
      </w:pPr>
    </w:p>
    <w:p w14:paraId="0548C6F5" w14:textId="2E26BB9D" w:rsidR="0008465E" w:rsidRPr="00135E0B" w:rsidRDefault="0008465E" w:rsidP="0008465E">
      <w:pPr>
        <w:jc w:val="center"/>
        <w:rPr>
          <w:sz w:val="20"/>
          <w:szCs w:val="20"/>
          <w:lang w:val="en-US"/>
        </w:rPr>
      </w:pPr>
      <w:r w:rsidRPr="00135E0B">
        <w:rPr>
          <w:b/>
          <w:bCs/>
          <w:sz w:val="20"/>
          <w:szCs w:val="20"/>
          <w:lang w:val="en-US"/>
        </w:rPr>
        <w:t>Table S</w:t>
      </w:r>
      <w:r w:rsidR="00E91F0B" w:rsidRPr="00135E0B">
        <w:rPr>
          <w:b/>
          <w:bCs/>
          <w:sz w:val="20"/>
          <w:szCs w:val="20"/>
          <w:lang w:val="en-US"/>
        </w:rPr>
        <w:t>4</w:t>
      </w:r>
      <w:r w:rsidRPr="00135E0B">
        <w:rPr>
          <w:b/>
          <w:bCs/>
          <w:sz w:val="20"/>
          <w:szCs w:val="20"/>
          <w:lang w:val="en-US"/>
        </w:rPr>
        <w:t>.</w:t>
      </w:r>
      <w:r w:rsidRPr="00135E0B">
        <w:rPr>
          <w:sz w:val="20"/>
          <w:szCs w:val="20"/>
          <w:lang w:val="en-US"/>
        </w:rPr>
        <w:t xml:space="preserve"> Assessment of the quality and level of evidence of </w:t>
      </w:r>
      <w:r w:rsidR="00E064A6" w:rsidRPr="00135E0B">
        <w:rPr>
          <w:sz w:val="20"/>
          <w:szCs w:val="20"/>
          <w:lang w:val="en-US"/>
        </w:rPr>
        <w:t>2</w:t>
      </w:r>
      <w:r w:rsidRPr="00135E0B">
        <w:rPr>
          <w:sz w:val="20"/>
          <w:szCs w:val="20"/>
          <w:lang w:val="en-US"/>
        </w:rPr>
        <w:t xml:space="preserve"> cohort studies.</w:t>
      </w:r>
    </w:p>
    <w:p w14:paraId="42D00186" w14:textId="77777777" w:rsidR="00A9408B" w:rsidRPr="00135E0B" w:rsidRDefault="00A9408B" w:rsidP="0008465E">
      <w:pPr>
        <w:jc w:val="center"/>
        <w:rPr>
          <w:sz w:val="20"/>
          <w:szCs w:val="20"/>
          <w:lang w:val="en-US"/>
        </w:rPr>
      </w:pPr>
    </w:p>
    <w:tbl>
      <w:tblPr>
        <w:tblStyle w:val="TableGrid"/>
        <w:tblW w:w="13456" w:type="dxa"/>
        <w:tblLayout w:type="fixed"/>
        <w:tblLook w:val="04A0" w:firstRow="1" w:lastRow="0" w:firstColumn="1" w:lastColumn="0" w:noHBand="0" w:noVBand="1"/>
      </w:tblPr>
      <w:tblGrid>
        <w:gridCol w:w="1265"/>
        <w:gridCol w:w="1271"/>
        <w:gridCol w:w="965"/>
        <w:gridCol w:w="1379"/>
        <w:gridCol w:w="1216"/>
        <w:gridCol w:w="187"/>
        <w:gridCol w:w="1392"/>
        <w:gridCol w:w="1157"/>
        <w:gridCol w:w="986"/>
        <w:gridCol w:w="1028"/>
        <w:gridCol w:w="645"/>
        <w:gridCol w:w="1041"/>
        <w:gridCol w:w="924"/>
      </w:tblGrid>
      <w:tr w:rsidR="00135E0B" w:rsidRPr="00135E0B" w14:paraId="69AA67A1" w14:textId="77777777" w:rsidTr="00F20EF1">
        <w:trPr>
          <w:trHeight w:val="689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91C44" w14:textId="43397527" w:rsidR="00694E81" w:rsidRPr="00135E0B" w:rsidRDefault="00694E81" w:rsidP="005C2EB6">
            <w:pPr>
              <w:spacing w:before="24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6EDBA" w14:textId="2AD6EDE7" w:rsidR="00694E81" w:rsidRPr="00135E0B" w:rsidRDefault="00694E81" w:rsidP="005C2EB6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135E0B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AC90B" w14:textId="26876317" w:rsidR="00694E81" w:rsidRPr="00135E0B" w:rsidRDefault="00694E81" w:rsidP="005C2EB6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135E0B"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D364F" w14:textId="091B5169" w:rsidR="00694E81" w:rsidRPr="00135E0B" w:rsidRDefault="00694E8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135E0B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92C4C" w14:textId="374975BB" w:rsidR="00694E81" w:rsidRPr="00135E0B" w:rsidRDefault="00694E81" w:rsidP="00694E81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530E9" w14:textId="16032124" w:rsidR="00694E81" w:rsidRPr="00135E0B" w:rsidRDefault="00694E81" w:rsidP="005C2EB6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21131" w14:textId="77777777" w:rsidR="00694E81" w:rsidRPr="00135E0B" w:rsidRDefault="00694E81" w:rsidP="005C2EB6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35E0B" w:rsidRPr="00135E0B" w14:paraId="74F729E7" w14:textId="77777777" w:rsidTr="00F20EF1">
        <w:trPr>
          <w:trHeight w:val="1846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67BBB" w14:textId="0E504046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35E0B">
              <w:rPr>
                <w:b/>
                <w:bCs/>
                <w:sz w:val="18"/>
                <w:szCs w:val="18"/>
              </w:rPr>
              <w:t>Cohort</w:t>
            </w:r>
            <w:proofErr w:type="spellEnd"/>
            <w:r w:rsidRPr="00135E0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35E0B">
              <w:rPr>
                <w:b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59286" w14:textId="26785A6E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Representativeness of the exposed cohort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2CD23" w14:textId="466C144D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Selection of the </w:t>
            </w:r>
            <w:proofErr w:type="spellStart"/>
            <w:r w:rsidRPr="00135E0B">
              <w:rPr>
                <w:b/>
                <w:bCs/>
                <w:sz w:val="18"/>
                <w:szCs w:val="18"/>
                <w:lang w:val="en-US"/>
              </w:rPr>
              <w:t>non exposed</w:t>
            </w:r>
            <w:proofErr w:type="spellEnd"/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 cohort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482DF" w14:textId="17BAF4EF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D5F9B" w14:textId="4DF22958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Demonstration that outcome of interest was not present at start of stud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998CB" w14:textId="3DD6D17A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Comparability of cohorts on the basis of the design or analysi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79BA1" w14:textId="15417359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A614E" w14:textId="79FB4AAC" w:rsidR="00694E81" w:rsidRPr="00135E0B" w:rsidRDefault="00694E81" w:rsidP="00F20EF1">
            <w:pPr>
              <w:spacing w:before="240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follow-up long enough for outcomes to</w:t>
            </w:r>
            <w:r w:rsidR="00F20EF1" w:rsidRPr="00135E0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35E0B">
              <w:rPr>
                <w:b/>
                <w:bCs/>
                <w:sz w:val="18"/>
                <w:szCs w:val="18"/>
                <w:lang w:val="en-US"/>
              </w:rPr>
              <w:t>occur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3C3CD" w14:textId="6ABFCAD3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Adequacy of follow up of cohort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B80D7" w14:textId="1836645F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A8B20" w14:textId="0D0D4B45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Quality evaluatio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82E5A" w14:textId="520D5DFF" w:rsidR="00694E81" w:rsidRPr="00135E0B" w:rsidRDefault="00694E81" w:rsidP="00694E81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Level of evidence</w:t>
            </w:r>
          </w:p>
        </w:tc>
      </w:tr>
      <w:tr w:rsidR="00135E0B" w:rsidRPr="00135E0B" w14:paraId="512BA144" w14:textId="77777777" w:rsidTr="00F20EF1">
        <w:trPr>
          <w:trHeight w:val="730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37FFD" w14:textId="4248DC31" w:rsidR="007A3B8C" w:rsidRPr="00135E0B" w:rsidRDefault="007A3B8C" w:rsidP="007A3B8C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Lu et al. 201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22688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7C1DA3C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D1B3A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42DE1B05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A6898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DBF65E2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B780B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12B46B7E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D6C9" w14:textId="2056E2E4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★</w:t>
            </w:r>
          </w:p>
          <w:p w14:paraId="2E8C72D4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5A973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D1DEF61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25EBE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60753733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9812D" w14:textId="77777777" w:rsidR="00FC691B" w:rsidRPr="00135E0B" w:rsidRDefault="00FC691B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0BD38D00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4FAF0" w14:textId="547B5319" w:rsidR="007A3B8C" w:rsidRPr="00135E0B" w:rsidRDefault="00FC691B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B9D07" w14:textId="2136F5AB" w:rsidR="007A3B8C" w:rsidRPr="00135E0B" w:rsidRDefault="00FC691B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Excellen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41F90" w14:textId="1801EF6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2</w:t>
            </w:r>
          </w:p>
        </w:tc>
      </w:tr>
      <w:tr w:rsidR="00135E0B" w:rsidRPr="00135E0B" w14:paraId="3833F736" w14:textId="77777777" w:rsidTr="00F20EF1">
        <w:trPr>
          <w:trHeight w:val="956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69243" w14:textId="76F30BBA" w:rsidR="007A3B8C" w:rsidRPr="00135E0B" w:rsidRDefault="007A3B8C" w:rsidP="007A3B8C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Robinson et al. 20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91731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6FB5BEAC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0BE61" w14:textId="12839CF7" w:rsidR="007A3B8C" w:rsidRPr="00135E0B" w:rsidRDefault="00843E26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8302E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C74464F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9D051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73BA31F1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8D89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491AE44F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9A71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27B58AFC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95CC1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7AA1A8AE" w14:textId="6B9A7045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7D562" w14:textId="77777777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E0DBB59" w14:textId="208A59CF" w:rsidR="00843E26" w:rsidRPr="00135E0B" w:rsidRDefault="00843E26" w:rsidP="00394E7F">
            <w:pPr>
              <w:jc w:val="center"/>
              <w:rPr>
                <w:sz w:val="20"/>
                <w:szCs w:val="20"/>
              </w:rPr>
            </w:pPr>
          </w:p>
          <w:p w14:paraId="26D111D3" w14:textId="7777777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593CF" w14:textId="66CD80E2" w:rsidR="007A3B8C" w:rsidRPr="00135E0B" w:rsidRDefault="00843E26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442F8" w14:textId="5C612A75" w:rsidR="007A3B8C" w:rsidRPr="00135E0B" w:rsidRDefault="00843E26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Goo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E49B" w14:textId="1D49FBF7" w:rsidR="007A3B8C" w:rsidRPr="00135E0B" w:rsidRDefault="007A3B8C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2</w:t>
            </w:r>
          </w:p>
        </w:tc>
      </w:tr>
      <w:tr w:rsidR="00712425" w:rsidRPr="00135E0B" w14:paraId="46195CDB" w14:textId="77777777" w:rsidTr="00F20EF1">
        <w:trPr>
          <w:trHeight w:val="225"/>
        </w:trPr>
        <w:tc>
          <w:tcPr>
            <w:tcW w:w="1345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210BF" w14:textId="7AAFA36C" w:rsidR="00712425" w:rsidRPr="00135E0B" w:rsidRDefault="00712425" w:rsidP="00712425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135E0B">
              <w:rPr>
                <w:sz w:val="20"/>
                <w:szCs w:val="20"/>
                <w:lang w:val="en-US"/>
              </w:rPr>
              <w:t>Quality evaluation according to</w:t>
            </w:r>
            <w:r w:rsidRPr="00135E0B">
              <w:rPr>
                <w:rFonts w:eastAsiaTheme="minorHAnsi"/>
                <w:sz w:val="20"/>
                <w:szCs w:val="20"/>
                <w:lang w:val="en-US" w:eastAsia="en-US"/>
              </w:rPr>
              <w:t xml:space="preserve"> Newcastle – Ottawa (NOS) quality assessment scale for cohort studies, </w:t>
            </w:r>
            <w:r w:rsidRPr="00135E0B">
              <w:rPr>
                <w:sz w:val="20"/>
                <w:szCs w:val="20"/>
                <w:lang w:val="en-US"/>
              </w:rPr>
              <w:t>Level of evidence according to the USPSTF/ AHRQ.</w:t>
            </w:r>
          </w:p>
        </w:tc>
      </w:tr>
    </w:tbl>
    <w:p w14:paraId="1AD3A944" w14:textId="77777777" w:rsidR="00E86ECB" w:rsidRPr="00135E0B" w:rsidRDefault="00E86ECB" w:rsidP="005C2EB6">
      <w:pPr>
        <w:spacing w:before="240"/>
        <w:jc w:val="center"/>
        <w:rPr>
          <w:sz w:val="20"/>
          <w:szCs w:val="20"/>
          <w:lang w:val="en-US"/>
        </w:rPr>
        <w:sectPr w:rsidR="00E86ECB" w:rsidRPr="00135E0B" w:rsidSect="0008465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7CAE1CC" w14:textId="2642A069" w:rsidR="00E86ECB" w:rsidRPr="00135E0B" w:rsidRDefault="00E86ECB" w:rsidP="00D63535">
      <w:pPr>
        <w:jc w:val="center"/>
        <w:rPr>
          <w:sz w:val="21"/>
          <w:szCs w:val="21"/>
          <w:lang w:val="en-US"/>
        </w:rPr>
      </w:pPr>
      <w:r w:rsidRPr="00135E0B">
        <w:rPr>
          <w:b/>
          <w:bCs/>
          <w:sz w:val="21"/>
          <w:szCs w:val="21"/>
          <w:lang w:val="en-US"/>
        </w:rPr>
        <w:lastRenderedPageBreak/>
        <w:t>Table S</w:t>
      </w:r>
      <w:r w:rsidR="00F30FE1" w:rsidRPr="00135E0B">
        <w:rPr>
          <w:b/>
          <w:bCs/>
          <w:sz w:val="21"/>
          <w:szCs w:val="21"/>
          <w:lang w:val="en-US"/>
        </w:rPr>
        <w:t>5</w:t>
      </w:r>
      <w:r w:rsidRPr="00135E0B">
        <w:rPr>
          <w:b/>
          <w:bCs/>
          <w:sz w:val="21"/>
          <w:szCs w:val="21"/>
          <w:lang w:val="en-US"/>
        </w:rPr>
        <w:t>.</w:t>
      </w:r>
      <w:r w:rsidRPr="00135E0B">
        <w:rPr>
          <w:sz w:val="21"/>
          <w:szCs w:val="21"/>
          <w:lang w:val="en-US"/>
        </w:rPr>
        <w:t xml:space="preserve"> Assessment of the quality and level of evidence of </w:t>
      </w:r>
      <w:r w:rsidR="00E064A6" w:rsidRPr="00135E0B">
        <w:rPr>
          <w:sz w:val="21"/>
          <w:szCs w:val="21"/>
          <w:lang w:val="en-US"/>
        </w:rPr>
        <w:t>7</w:t>
      </w:r>
      <w:r w:rsidRPr="00135E0B">
        <w:rPr>
          <w:sz w:val="21"/>
          <w:szCs w:val="21"/>
          <w:lang w:val="en-US"/>
        </w:rPr>
        <w:t xml:space="preserve"> cross-sectional studies.</w:t>
      </w:r>
    </w:p>
    <w:p w14:paraId="2ACF23F2" w14:textId="77777777" w:rsidR="00F20EF1" w:rsidRPr="00135E0B" w:rsidRDefault="00F20EF1" w:rsidP="00E93E7F">
      <w:pPr>
        <w:jc w:val="center"/>
        <w:rPr>
          <w:rFonts w:eastAsiaTheme="minorHAnsi"/>
          <w:sz w:val="21"/>
          <w:szCs w:val="21"/>
          <w:lang w:val="en-US"/>
        </w:rPr>
      </w:pPr>
    </w:p>
    <w:tbl>
      <w:tblPr>
        <w:tblStyle w:val="TableGrid"/>
        <w:tblW w:w="13092" w:type="dxa"/>
        <w:tblLayout w:type="fixed"/>
        <w:tblLook w:val="04A0" w:firstRow="1" w:lastRow="0" w:firstColumn="1" w:lastColumn="0" w:noHBand="0" w:noVBand="1"/>
      </w:tblPr>
      <w:tblGrid>
        <w:gridCol w:w="1701"/>
        <w:gridCol w:w="1365"/>
        <w:gridCol w:w="850"/>
        <w:gridCol w:w="1250"/>
        <w:gridCol w:w="1472"/>
        <w:gridCol w:w="1472"/>
        <w:gridCol w:w="1194"/>
        <w:gridCol w:w="1061"/>
        <w:gridCol w:w="672"/>
        <w:gridCol w:w="1105"/>
        <w:gridCol w:w="950"/>
      </w:tblGrid>
      <w:tr w:rsidR="00135E0B" w:rsidRPr="00135E0B" w14:paraId="2E34F19B" w14:textId="77777777" w:rsidTr="00FD0D88">
        <w:trPr>
          <w:trHeight w:val="67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27B65" w14:textId="77777777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AA702" w14:textId="3D7067BD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135E0B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5CA73" w14:textId="352202F3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135E0B"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BD91D" w14:textId="39AFC892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135E0B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5D105" w14:textId="77777777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0A021" w14:textId="77777777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C00BC" w14:textId="77777777" w:rsidR="00F20EF1" w:rsidRPr="00135E0B" w:rsidRDefault="00F20EF1" w:rsidP="00440368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35E0B" w:rsidRPr="00135E0B" w14:paraId="57F35B9A" w14:textId="77777777" w:rsidTr="00FD0D88">
        <w:trPr>
          <w:trHeight w:val="126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5A1D3" w14:textId="223BE5A0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35E0B">
              <w:rPr>
                <w:b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DDF4F" w14:textId="1F4F35F5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Representat</w:t>
            </w:r>
            <w:r w:rsidR="00FD0D88" w:rsidRPr="00135E0B">
              <w:rPr>
                <w:b/>
                <w:bCs/>
                <w:sz w:val="18"/>
                <w:szCs w:val="18"/>
                <w:lang w:val="en-US"/>
              </w:rPr>
              <w:t>i</w:t>
            </w:r>
            <w:r w:rsidRPr="00135E0B">
              <w:rPr>
                <w:b/>
                <w:bCs/>
                <w:sz w:val="18"/>
                <w:szCs w:val="18"/>
                <w:lang w:val="en-US"/>
              </w:rPr>
              <w:t xml:space="preserve">veness of the </w:t>
            </w:r>
            <w:r w:rsidRPr="00135E0B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CDABA" w14:textId="1AB1D6D1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FE351" w14:textId="13DC3066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Non- respondent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7AC9" w14:textId="2117135F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Ascertainment of the exposur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33B1F" w14:textId="7FDCEEEB" w:rsidR="001F59DE" w:rsidRPr="00135E0B" w:rsidRDefault="00E93E7F" w:rsidP="00440368">
            <w:pPr>
              <w:spacing w:before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5E0B">
              <w:rPr>
                <w:b/>
                <w:bCs/>
                <w:sz w:val="18"/>
                <w:szCs w:val="18"/>
                <w:lang w:val="en-US"/>
              </w:rPr>
              <w:t>Subjects</w:t>
            </w:r>
            <w:r w:rsidR="001F59DE" w:rsidRPr="00135E0B">
              <w:rPr>
                <w:b/>
                <w:bCs/>
                <w:sz w:val="18"/>
                <w:szCs w:val="18"/>
                <w:lang w:val="en-US"/>
              </w:rPr>
              <w:t xml:space="preserve"> in different outcome groups are comparabl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06C0" w14:textId="5AFC520C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FE292" w14:textId="2B00645C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244D1" w14:textId="02231FA6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6F053" w14:textId="1881D19D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Quality evalua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E774B" w14:textId="47533141" w:rsidR="001F59DE" w:rsidRPr="00135E0B" w:rsidRDefault="001F59DE" w:rsidP="00440368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 w:rsidRPr="00135E0B">
              <w:rPr>
                <w:b/>
                <w:bCs/>
                <w:sz w:val="18"/>
                <w:szCs w:val="18"/>
              </w:rPr>
              <w:t>Level of evidence</w:t>
            </w:r>
          </w:p>
        </w:tc>
      </w:tr>
      <w:tr w:rsidR="00135E0B" w:rsidRPr="00135E0B" w14:paraId="5F5BEBEA" w14:textId="77777777" w:rsidTr="00FD0D88">
        <w:trPr>
          <w:trHeight w:val="99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DF73E" w14:textId="5AAA5FFD" w:rsidR="001F59DE" w:rsidRPr="00135E0B" w:rsidRDefault="001F59DE" w:rsidP="00F20EF1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Domínguez-Reyes et al. 201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86408" w14:textId="77777777" w:rsidR="00D72A6C" w:rsidRPr="00135E0B" w:rsidRDefault="00D72A6C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68D2C642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CCFC7" w14:textId="5FE5B5A5" w:rsidR="001F59DE" w:rsidRPr="00135E0B" w:rsidRDefault="00D72A6C" w:rsidP="00FD0D88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7747A" w14:textId="77777777" w:rsidR="00D72A6C" w:rsidRPr="00135E0B" w:rsidRDefault="00D72A6C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7B8C0485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46C88" w14:textId="77777777" w:rsidR="00D72A6C" w:rsidRPr="00135E0B" w:rsidRDefault="00D72A6C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45964CA4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C5C5E" w14:textId="16FC5BD2" w:rsidR="00D72A6C" w:rsidRPr="00135E0B" w:rsidRDefault="00D72A6C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3206FFD4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344B3" w14:textId="6A5B4DA5" w:rsidR="00D72A6C" w:rsidRPr="00135E0B" w:rsidRDefault="00D72A6C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51913019" w14:textId="77777777" w:rsidR="001F59DE" w:rsidRPr="00135E0B" w:rsidRDefault="001F59DE" w:rsidP="008F2F5A">
            <w:pPr>
              <w:spacing w:before="240"/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9C29D" w14:textId="77777777" w:rsidR="00D72A6C" w:rsidRPr="00135E0B" w:rsidRDefault="00D72A6C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49EEFEE1" w14:textId="67EF1CF3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15CD2" w14:textId="357B4929" w:rsidR="001F59DE" w:rsidRPr="00135E0B" w:rsidRDefault="00D72A6C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2CD1D" w14:textId="103A14C5" w:rsidR="001F59DE" w:rsidRPr="00135E0B" w:rsidRDefault="00D72A6C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Goo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3AFCB" w14:textId="0F87E1D9" w:rsidR="001F59DE" w:rsidRPr="00135E0B" w:rsidRDefault="006A11B5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135E0B" w:rsidRPr="00135E0B" w14:paraId="62464206" w14:textId="77777777" w:rsidTr="00FD0D88">
        <w:trPr>
          <w:trHeight w:val="84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59373" w14:textId="52DC2BC8" w:rsidR="001F59DE" w:rsidRPr="00135E0B" w:rsidRDefault="001F59DE" w:rsidP="00F20EF1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Sánchez-Moreno et al. 20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3406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0BF69007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5920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0D000994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1ABF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557C2C9C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9727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17C83F35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0E5E" w14:textId="4BBEA249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782D8242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272" w14:textId="6B64A136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04EB0C0D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C626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4839FBC1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6655B51" w14:textId="6679B79E" w:rsidR="001F59DE" w:rsidRPr="00135E0B" w:rsidRDefault="0007344F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96D2D3C" w14:textId="2AD61670" w:rsidR="001F59DE" w:rsidRPr="00135E0B" w:rsidRDefault="009C50D7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Excell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6D258C" w14:textId="46249E41" w:rsidR="001F59DE" w:rsidRPr="00135E0B" w:rsidRDefault="006A11B5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135E0B" w:rsidRPr="00135E0B" w14:paraId="17C7E054" w14:textId="77777777" w:rsidTr="00FD0D88">
        <w:trPr>
          <w:trHeight w:val="4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5FDC09" w14:textId="713DC446" w:rsidR="001F59DE" w:rsidRPr="00135E0B" w:rsidRDefault="006A11B5" w:rsidP="00F20EF1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Ching et al. 20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57A6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448928C6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B786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5CEE1629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77E9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34D501C1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3C72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6AB1214D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6D8E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28577F29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3DB3" w14:textId="0E89748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3FB608DC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D30B" w14:textId="77777777" w:rsidR="009C50D7" w:rsidRPr="00135E0B" w:rsidRDefault="009C50D7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457EA5E8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612C0F4" w14:textId="0FD9A83B" w:rsidR="001F59DE" w:rsidRPr="00135E0B" w:rsidRDefault="003528F9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812EAE" w14:textId="2A98F0C3" w:rsidR="001F59DE" w:rsidRPr="00135E0B" w:rsidRDefault="004074BE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Go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E87B1D" w14:textId="4E11D3B2" w:rsidR="001F59DE" w:rsidRPr="00135E0B" w:rsidRDefault="006A11B5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135E0B" w:rsidRPr="00135E0B" w14:paraId="660FB821" w14:textId="77777777" w:rsidTr="00FD0D88">
        <w:trPr>
          <w:trHeight w:val="45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662CC" w14:textId="5DD8184B" w:rsidR="001F59DE" w:rsidRPr="00135E0B" w:rsidRDefault="006A11B5" w:rsidP="00F20EF1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Dolley et al. 20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BD40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2CB91071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8A76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52B87AD8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425B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0A4D885D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EF14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5B750DBB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F4EB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349CB6BF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3241" w14:textId="4A4825B3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7B1B81DE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F951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69522299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CB815D0" w14:textId="4ACC52F6" w:rsidR="001F59DE" w:rsidRPr="00135E0B" w:rsidRDefault="004074BE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D29C0C7" w14:textId="4AC19A48" w:rsidR="001F59DE" w:rsidRPr="00135E0B" w:rsidRDefault="004074BE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Go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D561A5" w14:textId="7FAA4039" w:rsidR="001F59DE" w:rsidRPr="00135E0B" w:rsidRDefault="006A11B5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135E0B" w:rsidRPr="00135E0B" w14:paraId="4C789A32" w14:textId="77777777" w:rsidTr="00FD0D88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7A4E1" w14:textId="33E04978" w:rsidR="001F59DE" w:rsidRPr="00135E0B" w:rsidRDefault="006A11B5" w:rsidP="00F20EF1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Hsu et al. 20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67DE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1A1D0BE1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5D83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675D7CCB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07A3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08897195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7672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1BD721F2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41EB" w14:textId="4CDB28E1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273DF8F6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0DC3" w14:textId="0EBC2C50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  <w:p w14:paraId="0F84CA1D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1C94" w14:textId="77777777" w:rsidR="004074BE" w:rsidRPr="00135E0B" w:rsidRDefault="004074BE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  <w:p w14:paraId="744A7EB8" w14:textId="77777777" w:rsidR="001F59DE" w:rsidRPr="00135E0B" w:rsidRDefault="001F59DE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A1061EC" w14:textId="007E59BF" w:rsidR="001F59DE" w:rsidRPr="00135E0B" w:rsidRDefault="0007344F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18976BE" w14:textId="66191878" w:rsidR="001F59DE" w:rsidRPr="00135E0B" w:rsidRDefault="004074BE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Excell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19D5953" w14:textId="2B37CAE6" w:rsidR="001F59DE" w:rsidRPr="00135E0B" w:rsidRDefault="006A11B5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135E0B" w:rsidRPr="00135E0B" w14:paraId="65F22906" w14:textId="77777777" w:rsidTr="00FD0D88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73C82" w14:textId="161CABEA" w:rsidR="006A11B5" w:rsidRPr="00135E0B" w:rsidRDefault="006A11B5" w:rsidP="00F20EF1">
            <w:pPr>
              <w:spacing w:before="240"/>
              <w:jc w:val="center"/>
              <w:rPr>
                <w:noProof/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Dumitrescu et al. 20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9B79" w14:textId="77777777" w:rsidR="003528F9" w:rsidRPr="00135E0B" w:rsidRDefault="003528F9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139923B1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F651" w14:textId="45A1DBF8" w:rsidR="006A11B5" w:rsidRPr="00135E0B" w:rsidRDefault="003528F9" w:rsidP="00FD0D88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CA7F" w14:textId="77777777" w:rsidR="003528F9" w:rsidRPr="00135E0B" w:rsidRDefault="003528F9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AC88A65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670C" w14:textId="77777777" w:rsidR="003528F9" w:rsidRPr="00135E0B" w:rsidRDefault="003528F9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A722007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F2DD" w14:textId="63FCB41B" w:rsidR="003528F9" w:rsidRPr="00135E0B" w:rsidRDefault="003528F9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★</w:t>
            </w:r>
          </w:p>
          <w:p w14:paraId="6743967D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6CB2" w14:textId="70964EBD" w:rsidR="003528F9" w:rsidRPr="00135E0B" w:rsidRDefault="003528F9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★</w:t>
            </w:r>
          </w:p>
          <w:p w14:paraId="26F13378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A308" w14:textId="77777777" w:rsidR="003528F9" w:rsidRPr="00135E0B" w:rsidRDefault="003528F9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0E505851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B58C71C" w14:textId="2C17A1F9" w:rsidR="006A11B5" w:rsidRPr="00135E0B" w:rsidRDefault="003528F9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7DB530A" w14:textId="404AF741" w:rsidR="006A11B5" w:rsidRPr="00135E0B" w:rsidRDefault="003528F9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Goo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0D869E" w14:textId="4DA1B735" w:rsidR="006A11B5" w:rsidRPr="00135E0B" w:rsidRDefault="006A11B5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135E0B" w:rsidRPr="00135E0B" w14:paraId="436B8F2E" w14:textId="77777777" w:rsidTr="00FD0D88">
        <w:trPr>
          <w:trHeight w:val="100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5FF9E" w14:textId="1653DFAC" w:rsidR="006A11B5" w:rsidRPr="00135E0B" w:rsidRDefault="00E064A6" w:rsidP="00F20EF1">
            <w:pPr>
              <w:spacing w:before="240"/>
              <w:jc w:val="center"/>
              <w:rPr>
                <w:noProof/>
                <w:sz w:val="20"/>
                <w:szCs w:val="20"/>
              </w:rPr>
            </w:pPr>
            <w:r w:rsidRPr="00135E0B">
              <w:rPr>
                <w:noProof/>
                <w:sz w:val="20"/>
                <w:szCs w:val="20"/>
              </w:rPr>
              <w:t>Rudkowska et al. 20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90B12" w14:textId="77777777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7C6C2D9B" w14:textId="46AA3803" w:rsidR="006A11B5" w:rsidRPr="00135E0B" w:rsidRDefault="006A11B5" w:rsidP="00FD0D88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A66AA" w14:textId="77777777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5D1E9203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15948" w14:textId="77777777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78D45CEC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AEA9C" w14:textId="77777777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05FDAFCA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73923" w14:textId="77777777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704D9B24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C29A6" w14:textId="5157AE2F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★</w:t>
            </w:r>
          </w:p>
          <w:p w14:paraId="6C45AE35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6A909" w14:textId="77777777" w:rsidR="00E064A6" w:rsidRPr="00135E0B" w:rsidRDefault="00E064A6" w:rsidP="00FD0D88">
            <w:pPr>
              <w:jc w:val="center"/>
              <w:rPr>
                <w:sz w:val="20"/>
                <w:szCs w:val="20"/>
              </w:rPr>
            </w:pPr>
            <w:r w:rsidRPr="00135E0B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★</w:t>
            </w:r>
          </w:p>
          <w:p w14:paraId="48392A74" w14:textId="77777777" w:rsidR="006A11B5" w:rsidRPr="00135E0B" w:rsidRDefault="006A11B5" w:rsidP="00FD0D88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E8014" w14:textId="10AD9727" w:rsidR="006A11B5" w:rsidRPr="00135E0B" w:rsidRDefault="00E064A6" w:rsidP="00F20EF1">
            <w:pPr>
              <w:spacing w:before="240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4543C" w14:textId="4849D9AE" w:rsidR="006A11B5" w:rsidRPr="00135E0B" w:rsidRDefault="00E064A6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Goo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5AE3" w14:textId="7145CB16" w:rsidR="006A11B5" w:rsidRPr="00135E0B" w:rsidRDefault="00E064A6" w:rsidP="00394E7F">
            <w:pPr>
              <w:spacing w:before="240"/>
              <w:jc w:val="center"/>
              <w:rPr>
                <w:sz w:val="20"/>
                <w:szCs w:val="20"/>
              </w:rPr>
            </w:pPr>
            <w:r w:rsidRPr="00135E0B">
              <w:rPr>
                <w:sz w:val="20"/>
                <w:szCs w:val="20"/>
              </w:rPr>
              <w:t>II-3</w:t>
            </w:r>
          </w:p>
        </w:tc>
      </w:tr>
      <w:tr w:rsidR="00712425" w:rsidRPr="00135E0B" w14:paraId="13BDE3E7" w14:textId="77777777" w:rsidTr="00FD0D88">
        <w:trPr>
          <w:trHeight w:val="1003"/>
        </w:trPr>
        <w:tc>
          <w:tcPr>
            <w:tcW w:w="1309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99147" w14:textId="77777777" w:rsidR="00712425" w:rsidRPr="00135E0B" w:rsidRDefault="00712425" w:rsidP="00712425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  <w:p w14:paraId="39ABED5D" w14:textId="6F04F7E9" w:rsidR="00271D57" w:rsidRPr="00135E0B" w:rsidRDefault="00712425" w:rsidP="00712425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135E0B">
              <w:rPr>
                <w:color w:val="auto"/>
                <w:sz w:val="20"/>
                <w:szCs w:val="20"/>
                <w:lang w:val="en-US"/>
              </w:rPr>
              <w:t>Quality evaluation according to Newcastle – Ottawa (NOS) quality assessment scale adapted for cross-sectional studies. Level of evidence according to the USPSTF/ AHRQ.</w:t>
            </w:r>
          </w:p>
        </w:tc>
      </w:tr>
    </w:tbl>
    <w:p w14:paraId="3C4CFDB1" w14:textId="77777777" w:rsidR="00271D57" w:rsidRPr="00135E0B" w:rsidRDefault="00271D57" w:rsidP="00271D57">
      <w:pPr>
        <w:rPr>
          <w:lang w:val="en-US"/>
        </w:rPr>
      </w:pPr>
    </w:p>
    <w:sectPr w:rsidR="00271D57" w:rsidRPr="00135E0B" w:rsidSect="0008465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76853" w14:textId="77777777" w:rsidR="009B7A86" w:rsidRDefault="009B7A86" w:rsidP="00117666">
      <w:r>
        <w:separator/>
      </w:r>
    </w:p>
  </w:endnote>
  <w:endnote w:type="continuationSeparator" w:id="0">
    <w:p w14:paraId="12FD0ACF" w14:textId="77777777" w:rsidR="009B7A86" w:rsidRDefault="009B7A8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C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C7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C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C7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16F89" w14:textId="77777777" w:rsidR="009B7A86" w:rsidRDefault="009B7A86" w:rsidP="00117666">
      <w:r>
        <w:separator/>
      </w:r>
    </w:p>
  </w:footnote>
  <w:footnote w:type="continuationSeparator" w:id="0">
    <w:p w14:paraId="138E12BA" w14:textId="77777777" w:rsidR="009B7A86" w:rsidRDefault="009B7A8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US" w:eastAsia="en-US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344F"/>
    <w:rsid w:val="00077D53"/>
    <w:rsid w:val="0008465E"/>
    <w:rsid w:val="000C55A8"/>
    <w:rsid w:val="000D4B24"/>
    <w:rsid w:val="00100AB1"/>
    <w:rsid w:val="00105FD9"/>
    <w:rsid w:val="00117666"/>
    <w:rsid w:val="00135E0B"/>
    <w:rsid w:val="001549D3"/>
    <w:rsid w:val="00160065"/>
    <w:rsid w:val="00163215"/>
    <w:rsid w:val="001704D6"/>
    <w:rsid w:val="00177D84"/>
    <w:rsid w:val="00180093"/>
    <w:rsid w:val="001C6C36"/>
    <w:rsid w:val="001D65F1"/>
    <w:rsid w:val="001F59DE"/>
    <w:rsid w:val="001F5CB5"/>
    <w:rsid w:val="00216562"/>
    <w:rsid w:val="00216D14"/>
    <w:rsid w:val="002411DA"/>
    <w:rsid w:val="002428B1"/>
    <w:rsid w:val="00267D18"/>
    <w:rsid w:val="00271D57"/>
    <w:rsid w:val="002724BF"/>
    <w:rsid w:val="00274347"/>
    <w:rsid w:val="002868E2"/>
    <w:rsid w:val="002869C3"/>
    <w:rsid w:val="002936E4"/>
    <w:rsid w:val="002A5193"/>
    <w:rsid w:val="002B0BA0"/>
    <w:rsid w:val="002B4A57"/>
    <w:rsid w:val="002C74CA"/>
    <w:rsid w:val="003123F4"/>
    <w:rsid w:val="00315EFF"/>
    <w:rsid w:val="00335966"/>
    <w:rsid w:val="003528F9"/>
    <w:rsid w:val="003544FB"/>
    <w:rsid w:val="0037665D"/>
    <w:rsid w:val="00387DDA"/>
    <w:rsid w:val="00394E7F"/>
    <w:rsid w:val="003B12BD"/>
    <w:rsid w:val="003D2F2D"/>
    <w:rsid w:val="00401590"/>
    <w:rsid w:val="004074BE"/>
    <w:rsid w:val="00440368"/>
    <w:rsid w:val="00446976"/>
    <w:rsid w:val="00447801"/>
    <w:rsid w:val="00452E9C"/>
    <w:rsid w:val="0046376A"/>
    <w:rsid w:val="004735C8"/>
    <w:rsid w:val="00477D42"/>
    <w:rsid w:val="004947A6"/>
    <w:rsid w:val="004961FF"/>
    <w:rsid w:val="004C66EE"/>
    <w:rsid w:val="004C777E"/>
    <w:rsid w:val="00513545"/>
    <w:rsid w:val="00517A89"/>
    <w:rsid w:val="005250F2"/>
    <w:rsid w:val="00542697"/>
    <w:rsid w:val="00593A51"/>
    <w:rsid w:val="00593EEA"/>
    <w:rsid w:val="005A5EEE"/>
    <w:rsid w:val="005C2EB6"/>
    <w:rsid w:val="005E6AD0"/>
    <w:rsid w:val="005F25F3"/>
    <w:rsid w:val="005F3E12"/>
    <w:rsid w:val="006375C7"/>
    <w:rsid w:val="00650787"/>
    <w:rsid w:val="00654E8F"/>
    <w:rsid w:val="00660D05"/>
    <w:rsid w:val="006820B1"/>
    <w:rsid w:val="0068273A"/>
    <w:rsid w:val="00694E81"/>
    <w:rsid w:val="006A11B5"/>
    <w:rsid w:val="006B7D14"/>
    <w:rsid w:val="00701727"/>
    <w:rsid w:val="0070566C"/>
    <w:rsid w:val="00712425"/>
    <w:rsid w:val="00714C50"/>
    <w:rsid w:val="00725A7D"/>
    <w:rsid w:val="0073042C"/>
    <w:rsid w:val="007311D8"/>
    <w:rsid w:val="007501BE"/>
    <w:rsid w:val="00790BB3"/>
    <w:rsid w:val="007A3B8C"/>
    <w:rsid w:val="007C206C"/>
    <w:rsid w:val="007E4CC5"/>
    <w:rsid w:val="007F2C4A"/>
    <w:rsid w:val="00817DD6"/>
    <w:rsid w:val="00827DF8"/>
    <w:rsid w:val="0083759F"/>
    <w:rsid w:val="00843E26"/>
    <w:rsid w:val="00885156"/>
    <w:rsid w:val="008F2F5A"/>
    <w:rsid w:val="00911576"/>
    <w:rsid w:val="009151AA"/>
    <w:rsid w:val="0093429D"/>
    <w:rsid w:val="00940CDC"/>
    <w:rsid w:val="00943573"/>
    <w:rsid w:val="00964134"/>
    <w:rsid w:val="00970F7D"/>
    <w:rsid w:val="00987979"/>
    <w:rsid w:val="00994A3D"/>
    <w:rsid w:val="009B018B"/>
    <w:rsid w:val="009B7A86"/>
    <w:rsid w:val="009C2B12"/>
    <w:rsid w:val="009C50D7"/>
    <w:rsid w:val="00A174D9"/>
    <w:rsid w:val="00A340D2"/>
    <w:rsid w:val="00A73F16"/>
    <w:rsid w:val="00A90D23"/>
    <w:rsid w:val="00A9408B"/>
    <w:rsid w:val="00AA4D24"/>
    <w:rsid w:val="00AB3C84"/>
    <w:rsid w:val="00AB6715"/>
    <w:rsid w:val="00AC58A9"/>
    <w:rsid w:val="00AF7C2F"/>
    <w:rsid w:val="00B1671E"/>
    <w:rsid w:val="00B25EB8"/>
    <w:rsid w:val="00B26852"/>
    <w:rsid w:val="00B37F4D"/>
    <w:rsid w:val="00BD040B"/>
    <w:rsid w:val="00BE0C76"/>
    <w:rsid w:val="00C52A7B"/>
    <w:rsid w:val="00C53BDC"/>
    <w:rsid w:val="00C56BAF"/>
    <w:rsid w:val="00C57994"/>
    <w:rsid w:val="00C679AA"/>
    <w:rsid w:val="00C73111"/>
    <w:rsid w:val="00C75972"/>
    <w:rsid w:val="00CA518A"/>
    <w:rsid w:val="00CD066B"/>
    <w:rsid w:val="00CE4FEE"/>
    <w:rsid w:val="00CF1C27"/>
    <w:rsid w:val="00D060CF"/>
    <w:rsid w:val="00D237F1"/>
    <w:rsid w:val="00D43DA5"/>
    <w:rsid w:val="00D50CC3"/>
    <w:rsid w:val="00D63535"/>
    <w:rsid w:val="00D63792"/>
    <w:rsid w:val="00D72A6C"/>
    <w:rsid w:val="00DB59C3"/>
    <w:rsid w:val="00DC259A"/>
    <w:rsid w:val="00DE23E8"/>
    <w:rsid w:val="00E064A6"/>
    <w:rsid w:val="00E24D30"/>
    <w:rsid w:val="00E52377"/>
    <w:rsid w:val="00E537AD"/>
    <w:rsid w:val="00E64E17"/>
    <w:rsid w:val="00E65CD2"/>
    <w:rsid w:val="00E75768"/>
    <w:rsid w:val="00E866C9"/>
    <w:rsid w:val="00E86ECB"/>
    <w:rsid w:val="00E91F0B"/>
    <w:rsid w:val="00E93E7F"/>
    <w:rsid w:val="00EA2D01"/>
    <w:rsid w:val="00EA3D3C"/>
    <w:rsid w:val="00EB5B0F"/>
    <w:rsid w:val="00EC090A"/>
    <w:rsid w:val="00EC799D"/>
    <w:rsid w:val="00ED20B5"/>
    <w:rsid w:val="00F20EF1"/>
    <w:rsid w:val="00F30FE1"/>
    <w:rsid w:val="00F46900"/>
    <w:rsid w:val="00F61D89"/>
    <w:rsid w:val="00F73A30"/>
    <w:rsid w:val="00FC691B"/>
    <w:rsid w:val="00FD0D88"/>
    <w:rsid w:val="00FE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124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F30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124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F30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3837AE-0441-40D9-814B-80DF995FD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1675</Words>
  <Characters>9550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i</cp:lastModifiedBy>
  <cp:revision>2</cp:revision>
  <cp:lastPrinted>2013-10-03T12:51:00Z</cp:lastPrinted>
  <dcterms:created xsi:type="dcterms:W3CDTF">2022-03-09T08:42:00Z</dcterms:created>
  <dcterms:modified xsi:type="dcterms:W3CDTF">2022-03-0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2bc763-cee1-301a-83e7-ef02c5de8ead</vt:lpwstr>
  </property>
  <property fmtid="{D5CDD505-2E9C-101B-9397-08002B2CF9AE}" pid="24" name="Mendeley Citation Style_1">
    <vt:lpwstr>http://www.zotero.org/styles/chicago-author-date</vt:lpwstr>
  </property>
</Properties>
</file>